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A559F0" w14:textId="623DD11F" w:rsidR="00E806DB" w:rsidRPr="0073461F" w:rsidRDefault="00625C64" w:rsidP="006640E5">
      <w:pPr>
        <w:jc w:val="both"/>
        <w:rPr>
          <w:rFonts w:ascii="Calibri" w:hAnsi="Calibri" w:cs="Calibri"/>
          <w:sz w:val="20"/>
          <w:szCs w:val="20"/>
        </w:rPr>
      </w:pPr>
      <w:r w:rsidRPr="000C73A9">
        <w:rPr>
          <w:rFonts w:ascii="Calibri" w:hAnsi="Calibri" w:cs="Calibri"/>
          <w:b/>
          <w:bCs/>
          <w:sz w:val="20"/>
          <w:szCs w:val="20"/>
        </w:rPr>
        <w:t xml:space="preserve">Supplementary </w:t>
      </w:r>
      <w:r w:rsidR="007766AC" w:rsidRPr="000C73A9">
        <w:rPr>
          <w:rFonts w:ascii="Calibri" w:hAnsi="Calibri" w:cs="Calibri"/>
          <w:b/>
          <w:bCs/>
          <w:sz w:val="20"/>
          <w:szCs w:val="20"/>
        </w:rPr>
        <w:t>Table</w:t>
      </w:r>
      <w:r w:rsidR="008F65B2" w:rsidRPr="00BC63D6">
        <w:rPr>
          <w:rFonts w:ascii="Calibri" w:hAnsi="Calibri" w:cs="Calibri"/>
          <w:b/>
          <w:bCs/>
          <w:sz w:val="20"/>
          <w:szCs w:val="20"/>
        </w:rPr>
        <w:t xml:space="preserve"> 1</w:t>
      </w:r>
      <w:r w:rsidR="008F65B2" w:rsidRPr="0073461F">
        <w:rPr>
          <w:rFonts w:ascii="Calibri" w:hAnsi="Calibri" w:cs="Calibri"/>
          <w:sz w:val="20"/>
          <w:szCs w:val="20"/>
        </w:rPr>
        <w:t xml:space="preserve">. </w:t>
      </w:r>
      <w:r w:rsidR="008F65B2" w:rsidRPr="000C73A9">
        <w:rPr>
          <w:rFonts w:ascii="Calibri" w:hAnsi="Calibri" w:cs="Calibri"/>
          <w:b/>
          <w:bCs/>
          <w:sz w:val="20"/>
          <w:szCs w:val="20"/>
        </w:rPr>
        <w:t>I</w:t>
      </w:r>
      <w:r w:rsidR="007766AC" w:rsidRPr="000C73A9">
        <w:rPr>
          <w:rFonts w:ascii="Calibri" w:hAnsi="Calibri" w:cs="Calibri"/>
          <w:b/>
          <w:bCs/>
          <w:sz w:val="20"/>
          <w:szCs w:val="20"/>
        </w:rPr>
        <w:t>nteraction between lomitapide and other drugs</w:t>
      </w:r>
      <w:r w:rsidR="0073461F" w:rsidRPr="0073461F">
        <w:rPr>
          <w:rFonts w:ascii="Calibri" w:hAnsi="Calibri" w:cs="Calibri"/>
          <w:b/>
          <w:bCs/>
          <w:sz w:val="20"/>
          <w:szCs w:val="20"/>
        </w:rPr>
        <w:t>.</w:t>
      </w:r>
    </w:p>
    <w:tbl>
      <w:tblPr>
        <w:tblStyle w:val="GridTable4-Accent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2"/>
        <w:gridCol w:w="2112"/>
        <w:gridCol w:w="2627"/>
        <w:gridCol w:w="2627"/>
      </w:tblGrid>
      <w:tr w:rsidR="007F505E" w:rsidRPr="007F505E" w14:paraId="274B4417" w14:textId="77777777" w:rsidTr="000C73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A0D5DFC" w14:textId="268FF3F9" w:rsidR="007766AC" w:rsidRPr="000C73A9" w:rsidRDefault="007766AC" w:rsidP="007766AC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C73A9">
              <w:rPr>
                <w:rFonts w:ascii="Calibri" w:hAnsi="Calibri" w:cs="Calibri"/>
                <w:color w:val="auto"/>
                <w:sz w:val="20"/>
                <w:szCs w:val="20"/>
              </w:rPr>
              <w:t>Drug</w:t>
            </w:r>
          </w:p>
        </w:tc>
        <w:tc>
          <w:tcPr>
            <w:tcW w:w="21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DDB54DB" w14:textId="4254C27E" w:rsidR="007766AC" w:rsidRPr="000C73A9" w:rsidRDefault="007766AC" w:rsidP="0011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C73A9">
              <w:rPr>
                <w:rFonts w:ascii="Calibri" w:hAnsi="Calibri" w:cs="Calibri"/>
                <w:color w:val="auto"/>
                <w:sz w:val="20"/>
                <w:szCs w:val="20"/>
              </w:rPr>
              <w:t>Activity o</w:t>
            </w:r>
            <w:r w:rsidR="00D87D73" w:rsidRPr="000C73A9">
              <w:rPr>
                <w:rFonts w:ascii="Calibri" w:hAnsi="Calibri" w:cs="Calibri"/>
                <w:color w:val="auto"/>
                <w:sz w:val="20"/>
                <w:szCs w:val="20"/>
              </w:rPr>
              <w:t>n</w:t>
            </w:r>
            <w:r w:rsidRPr="000C73A9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</w:t>
            </w:r>
            <w:r w:rsidR="0073461F" w:rsidRPr="000C73A9">
              <w:rPr>
                <w:rFonts w:ascii="Calibri" w:hAnsi="Calibri" w:cs="Calibri"/>
                <w:color w:val="auto"/>
                <w:sz w:val="20"/>
                <w:szCs w:val="20"/>
              </w:rPr>
              <w:t>CYP450</w:t>
            </w:r>
            <w:r w:rsidR="00D87D73" w:rsidRPr="000C73A9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or Pgp</w:t>
            </w:r>
          </w:p>
        </w:tc>
        <w:tc>
          <w:tcPr>
            <w:tcW w:w="26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25313E6" w14:textId="48B62654" w:rsidR="007766AC" w:rsidRPr="000C73A9" w:rsidRDefault="007766AC" w:rsidP="0011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C73A9">
              <w:rPr>
                <w:rFonts w:ascii="Calibri" w:hAnsi="Calibri" w:cs="Calibri"/>
                <w:color w:val="auto"/>
                <w:sz w:val="20"/>
                <w:szCs w:val="20"/>
              </w:rPr>
              <w:t>Pharmacodynamic consequence</w:t>
            </w:r>
          </w:p>
        </w:tc>
        <w:tc>
          <w:tcPr>
            <w:tcW w:w="26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82F3D30" w14:textId="1F51979C" w:rsidR="007766AC" w:rsidRPr="000C73A9" w:rsidRDefault="007766AC" w:rsidP="00115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C73A9">
              <w:rPr>
                <w:rFonts w:ascii="Calibri" w:hAnsi="Calibri" w:cs="Calibri"/>
                <w:color w:val="auto"/>
                <w:sz w:val="20"/>
                <w:szCs w:val="20"/>
              </w:rPr>
              <w:t>Possible clinical effect</w:t>
            </w:r>
          </w:p>
        </w:tc>
      </w:tr>
      <w:tr w:rsidR="0073461F" w:rsidRPr="0073461F" w14:paraId="37DA82A5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140C530B" w14:textId="22E4439E" w:rsidR="0073461F" w:rsidRPr="000C73A9" w:rsidRDefault="0073461F" w:rsidP="00115F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CARDIOVASCULAR SECTOR</w:t>
            </w:r>
          </w:p>
        </w:tc>
      </w:tr>
      <w:tr w:rsidR="009A5066" w:rsidRPr="0073461F" w14:paraId="33ED83F1" w14:textId="77777777" w:rsidTr="000C7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41B41099" w14:textId="0EE93418" w:rsidR="007766AC" w:rsidRPr="000C73A9" w:rsidRDefault="005D2070" w:rsidP="005D2070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Anti-platelet agents</w:t>
            </w:r>
          </w:p>
        </w:tc>
      </w:tr>
      <w:tr w:rsidR="009A5066" w:rsidRPr="0073461F" w14:paraId="3B108064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39EB7D88" w14:textId="3C4DDBEC" w:rsidR="007766AC" w:rsidRPr="000C73A9" w:rsidRDefault="007766AC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lopidogrel</w:t>
            </w:r>
          </w:p>
        </w:tc>
        <w:tc>
          <w:tcPr>
            <w:tcW w:w="2112" w:type="dxa"/>
            <w:shd w:val="clear" w:color="auto" w:fill="auto"/>
          </w:tcPr>
          <w:p w14:paraId="1A3BA11A" w14:textId="23802C73" w:rsidR="007766AC" w:rsidRPr="000C73A9" w:rsidRDefault="00115FDC" w:rsidP="0011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Lomitapide inhibits </w:t>
            </w:r>
            <w:r w:rsidR="0073461F" w:rsidRPr="000C73A9">
              <w:rPr>
                <w:rFonts w:ascii="Calibri" w:hAnsi="Calibri" w:cs="Calibri"/>
                <w:sz w:val="20"/>
                <w:szCs w:val="20"/>
              </w:rPr>
              <w:t>CYP450</w:t>
            </w:r>
          </w:p>
        </w:tc>
        <w:tc>
          <w:tcPr>
            <w:tcW w:w="2627" w:type="dxa"/>
            <w:shd w:val="clear" w:color="auto" w:fill="auto"/>
          </w:tcPr>
          <w:p w14:paraId="7CA01BFD" w14:textId="0736064E" w:rsidR="007766AC" w:rsidRPr="000C73A9" w:rsidRDefault="00115FDC" w:rsidP="0011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Increase </w:t>
            </w:r>
            <w:r w:rsidR="00791556" w:rsidRPr="000C73A9">
              <w:rPr>
                <w:rFonts w:ascii="Calibri" w:hAnsi="Calibri" w:cs="Calibri"/>
                <w:sz w:val="20"/>
                <w:szCs w:val="20"/>
              </w:rPr>
              <w:t>in</w:t>
            </w:r>
            <w:r w:rsidRPr="000C73A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4A01D7" w:rsidRPr="000C73A9">
              <w:rPr>
                <w:rFonts w:ascii="Calibri" w:hAnsi="Calibri" w:cs="Calibri"/>
                <w:sz w:val="20"/>
                <w:szCs w:val="20"/>
              </w:rPr>
              <w:t>exposure</w:t>
            </w:r>
            <w:r w:rsidRPr="000C73A9">
              <w:rPr>
                <w:rFonts w:ascii="Calibri" w:hAnsi="Calibri" w:cs="Calibri"/>
                <w:sz w:val="20"/>
                <w:szCs w:val="20"/>
              </w:rPr>
              <w:t xml:space="preserve"> to clopidogrel</w:t>
            </w:r>
          </w:p>
        </w:tc>
        <w:tc>
          <w:tcPr>
            <w:tcW w:w="2627" w:type="dxa"/>
            <w:shd w:val="clear" w:color="auto" w:fill="auto"/>
          </w:tcPr>
          <w:p w14:paraId="255EA5EF" w14:textId="3E9C9F99" w:rsidR="007766AC" w:rsidRPr="000C73A9" w:rsidRDefault="00115FDC" w:rsidP="0011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Possible decrease </w:t>
            </w:r>
            <w:r w:rsidR="008F65B2" w:rsidRPr="000C73A9">
              <w:rPr>
                <w:rFonts w:ascii="Calibri" w:hAnsi="Calibri" w:cs="Calibri"/>
                <w:sz w:val="20"/>
                <w:szCs w:val="20"/>
              </w:rPr>
              <w:t xml:space="preserve">in </w:t>
            </w:r>
            <w:r w:rsidRPr="000C73A9">
              <w:rPr>
                <w:rFonts w:ascii="Calibri" w:hAnsi="Calibri" w:cs="Calibri"/>
                <w:sz w:val="20"/>
                <w:szCs w:val="20"/>
              </w:rPr>
              <w:t>bioactivation of clopidogrel</w:t>
            </w:r>
          </w:p>
        </w:tc>
      </w:tr>
      <w:tr w:rsidR="009A5066" w:rsidRPr="0073461F" w14:paraId="47A43FBD" w14:textId="77777777" w:rsidTr="000C7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5512A72D" w14:textId="19A39271" w:rsidR="00115FDC" w:rsidRPr="000C73A9" w:rsidRDefault="005D2070" w:rsidP="00115FDC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Anticoagulants</w:t>
            </w:r>
          </w:p>
        </w:tc>
      </w:tr>
      <w:tr w:rsidR="009A5066" w:rsidRPr="0073461F" w14:paraId="2D77DB0B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032E2010" w14:textId="3335B512" w:rsidR="007766AC" w:rsidRPr="000C73A9" w:rsidRDefault="00115FDC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Heparin, enoxaparin, nadroparin, </w:t>
            </w:r>
            <w:r w:rsidR="008F65B2"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alteparin</w:t>
            </w:r>
          </w:p>
        </w:tc>
        <w:tc>
          <w:tcPr>
            <w:tcW w:w="2112" w:type="dxa"/>
            <w:shd w:val="clear" w:color="auto" w:fill="auto"/>
          </w:tcPr>
          <w:p w14:paraId="1B90B698" w14:textId="2E7039F9" w:rsidR="007766AC" w:rsidRPr="000C73A9" w:rsidRDefault="0073461F" w:rsidP="0011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19B9A237" w14:textId="226CD568" w:rsidR="007766AC" w:rsidRPr="000C73A9" w:rsidRDefault="0073461F" w:rsidP="0011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0190DCEB" w14:textId="4443C95A" w:rsidR="007766AC" w:rsidRPr="000C73A9" w:rsidRDefault="0073461F" w:rsidP="0011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9A5066" w:rsidRPr="0073461F" w14:paraId="161025EF" w14:textId="77777777" w:rsidTr="000C73A9">
        <w:trPr>
          <w:trHeight w:val="9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7760871B" w14:textId="529ACAA9" w:rsidR="00115FDC" w:rsidRPr="000C73A9" w:rsidRDefault="00115FDC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Warfarin, phenprocoumon, acenocoumarol</w:t>
            </w:r>
          </w:p>
        </w:tc>
        <w:tc>
          <w:tcPr>
            <w:tcW w:w="2112" w:type="dxa"/>
            <w:shd w:val="clear" w:color="auto" w:fill="auto"/>
          </w:tcPr>
          <w:p w14:paraId="4D2BFB70" w14:textId="779061FA" w:rsidR="00115FDC" w:rsidRPr="000C73A9" w:rsidRDefault="00115FDC" w:rsidP="0011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Lomitapide inhibits </w:t>
            </w:r>
            <w:r w:rsidR="0073461F" w:rsidRPr="000C73A9">
              <w:rPr>
                <w:rFonts w:ascii="Calibri" w:hAnsi="Calibri" w:cs="Calibri"/>
                <w:sz w:val="20"/>
                <w:szCs w:val="20"/>
              </w:rPr>
              <w:t>CYP450</w:t>
            </w:r>
          </w:p>
        </w:tc>
        <w:tc>
          <w:tcPr>
            <w:tcW w:w="2627" w:type="dxa"/>
            <w:shd w:val="clear" w:color="auto" w:fill="auto"/>
          </w:tcPr>
          <w:p w14:paraId="2B59CF6E" w14:textId="4D9F2309" w:rsidR="00115FDC" w:rsidRPr="000C73A9" w:rsidRDefault="00115FDC" w:rsidP="0011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Possible increase </w:t>
            </w:r>
            <w:r w:rsidR="00791556" w:rsidRPr="000C73A9">
              <w:rPr>
                <w:rFonts w:ascii="Calibri" w:hAnsi="Calibri" w:cs="Calibri"/>
                <w:sz w:val="20"/>
                <w:szCs w:val="20"/>
              </w:rPr>
              <w:t xml:space="preserve">in </w:t>
            </w:r>
            <w:r w:rsidR="004A01D7" w:rsidRPr="000C73A9">
              <w:rPr>
                <w:rFonts w:ascii="Calibri" w:hAnsi="Calibri" w:cs="Calibri"/>
                <w:sz w:val="20"/>
                <w:szCs w:val="20"/>
              </w:rPr>
              <w:t>exposure</w:t>
            </w:r>
            <w:r w:rsidRPr="000C73A9">
              <w:rPr>
                <w:rFonts w:ascii="Calibri" w:hAnsi="Calibri" w:cs="Calibri"/>
                <w:sz w:val="20"/>
                <w:szCs w:val="20"/>
              </w:rPr>
              <w:t xml:space="preserve"> to warfarin, phenprocoumon, </w:t>
            </w:r>
            <w:r w:rsidR="007A580C" w:rsidRPr="000C73A9"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="00791556" w:rsidRPr="000C73A9">
              <w:rPr>
                <w:rFonts w:ascii="Calibri" w:hAnsi="Calibri" w:cs="Calibri"/>
                <w:sz w:val="20"/>
                <w:szCs w:val="20"/>
              </w:rPr>
              <w:t>acenocoumarol</w:t>
            </w:r>
          </w:p>
        </w:tc>
        <w:tc>
          <w:tcPr>
            <w:tcW w:w="2627" w:type="dxa"/>
            <w:shd w:val="clear" w:color="auto" w:fill="auto"/>
          </w:tcPr>
          <w:p w14:paraId="2F777D56" w14:textId="51F832D5" w:rsidR="00115FDC" w:rsidRPr="000C73A9" w:rsidRDefault="00115FDC" w:rsidP="0011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Possible increase </w:t>
            </w:r>
            <w:r w:rsidR="008F65B2" w:rsidRPr="000C73A9">
              <w:rPr>
                <w:rFonts w:ascii="Calibri" w:hAnsi="Calibri" w:cs="Calibri"/>
                <w:sz w:val="20"/>
                <w:szCs w:val="20"/>
              </w:rPr>
              <w:t>in</w:t>
            </w:r>
            <w:r w:rsidRPr="000C73A9">
              <w:rPr>
                <w:rFonts w:ascii="Calibri" w:hAnsi="Calibri" w:cs="Calibri"/>
                <w:sz w:val="20"/>
                <w:szCs w:val="20"/>
              </w:rPr>
              <w:t xml:space="preserve"> anticoagulant effect of warfarin, phenprocoumon, </w:t>
            </w:r>
            <w:r w:rsidR="007A580C" w:rsidRPr="000C73A9"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="008F65B2" w:rsidRPr="000C73A9">
              <w:rPr>
                <w:rFonts w:ascii="Calibri" w:hAnsi="Calibri" w:cs="Calibri"/>
                <w:sz w:val="20"/>
                <w:szCs w:val="20"/>
              </w:rPr>
              <w:t>acenocoumarol</w:t>
            </w:r>
          </w:p>
        </w:tc>
      </w:tr>
      <w:tr w:rsidR="0073461F" w:rsidRPr="0073461F" w14:paraId="7A85913F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</w:tcPr>
          <w:p w14:paraId="4399B36F" w14:textId="771CD024" w:rsidR="0073461F" w:rsidRPr="000C73A9" w:rsidRDefault="0073461F" w:rsidP="00115F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GASTROINTESTINAL AND METABOLISM SECTOR</w:t>
            </w:r>
          </w:p>
        </w:tc>
      </w:tr>
      <w:tr w:rsidR="009A5066" w:rsidRPr="0073461F" w14:paraId="54778001" w14:textId="77777777" w:rsidTr="000C7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6DB1AE45" w14:textId="39C2E5DA" w:rsidR="00D87D73" w:rsidRPr="000C73A9" w:rsidRDefault="005D2070" w:rsidP="00D87D73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roton pump inhibitors</w:t>
            </w:r>
          </w:p>
        </w:tc>
      </w:tr>
      <w:tr w:rsidR="0073461F" w:rsidRPr="0073461F" w14:paraId="590B6A06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  <w:vAlign w:val="center"/>
          </w:tcPr>
          <w:p w14:paraId="54DAF859" w14:textId="5E47EDFF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Omeprazole, esomeprazole, pantoprazole</w:t>
            </w:r>
          </w:p>
        </w:tc>
        <w:tc>
          <w:tcPr>
            <w:tcW w:w="2112" w:type="dxa"/>
            <w:shd w:val="clear" w:color="auto" w:fill="auto"/>
          </w:tcPr>
          <w:p w14:paraId="6F765030" w14:textId="04F8B92F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28EF23D2" w14:textId="54E50382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793DF5CB" w14:textId="70C47E58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9A5066" w:rsidRPr="0073461F" w14:paraId="2247D46C" w14:textId="77777777" w:rsidTr="000C7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42FDEBB2" w14:textId="3D2FFA4B" w:rsidR="00D87D73" w:rsidRPr="000C73A9" w:rsidRDefault="005D2070" w:rsidP="00D87D73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H2 antagonists</w:t>
            </w:r>
          </w:p>
        </w:tc>
      </w:tr>
      <w:tr w:rsidR="009A5066" w:rsidRPr="0073461F" w14:paraId="2A1092D7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38ACF506" w14:textId="777862B5" w:rsidR="007766AC" w:rsidRPr="000C73A9" w:rsidRDefault="005D2070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imetidine</w:t>
            </w:r>
          </w:p>
        </w:tc>
        <w:tc>
          <w:tcPr>
            <w:tcW w:w="2112" w:type="dxa"/>
            <w:shd w:val="clear" w:color="auto" w:fill="auto"/>
          </w:tcPr>
          <w:p w14:paraId="5E40AD16" w14:textId="74A1E0B1" w:rsidR="007766AC" w:rsidRPr="000C73A9" w:rsidRDefault="00D87D73" w:rsidP="0011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Cimetidine inhibits </w:t>
            </w:r>
            <w:r w:rsidR="0073461F" w:rsidRPr="000C73A9">
              <w:rPr>
                <w:rFonts w:ascii="Calibri" w:hAnsi="Calibri" w:cs="Calibri"/>
                <w:sz w:val="20"/>
                <w:szCs w:val="20"/>
              </w:rPr>
              <w:t>CYP450</w:t>
            </w:r>
          </w:p>
        </w:tc>
        <w:tc>
          <w:tcPr>
            <w:tcW w:w="2627" w:type="dxa"/>
            <w:shd w:val="clear" w:color="auto" w:fill="auto"/>
          </w:tcPr>
          <w:p w14:paraId="723D10E3" w14:textId="0135D127" w:rsidR="007766AC" w:rsidRPr="000C73A9" w:rsidRDefault="00D87D73" w:rsidP="0011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Increase </w:t>
            </w:r>
            <w:r w:rsidR="00791556" w:rsidRPr="000C73A9">
              <w:rPr>
                <w:rFonts w:ascii="Calibri" w:hAnsi="Calibri" w:cs="Calibri"/>
                <w:sz w:val="20"/>
                <w:szCs w:val="20"/>
              </w:rPr>
              <w:t xml:space="preserve">in </w:t>
            </w:r>
            <w:r w:rsidR="004A01D7" w:rsidRPr="000C73A9">
              <w:rPr>
                <w:rFonts w:ascii="Calibri" w:hAnsi="Calibri" w:cs="Calibri"/>
                <w:sz w:val="20"/>
                <w:szCs w:val="20"/>
              </w:rPr>
              <w:t>exposure</w:t>
            </w:r>
            <w:r w:rsidRPr="000C73A9">
              <w:rPr>
                <w:rFonts w:ascii="Calibri" w:hAnsi="Calibri" w:cs="Calibri"/>
                <w:sz w:val="20"/>
                <w:szCs w:val="20"/>
              </w:rPr>
              <w:t xml:space="preserve"> to lomitapide</w:t>
            </w:r>
          </w:p>
        </w:tc>
        <w:tc>
          <w:tcPr>
            <w:tcW w:w="2627" w:type="dxa"/>
            <w:shd w:val="clear" w:color="auto" w:fill="auto"/>
          </w:tcPr>
          <w:p w14:paraId="2BBDC3E3" w14:textId="08A5798C" w:rsidR="007766AC" w:rsidRPr="000C73A9" w:rsidRDefault="00D87D73" w:rsidP="0011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Possible increase </w:t>
            </w:r>
            <w:r w:rsidR="00F0543C" w:rsidRPr="000C73A9">
              <w:rPr>
                <w:rFonts w:ascii="Calibri" w:hAnsi="Calibri" w:cs="Calibri"/>
                <w:sz w:val="20"/>
                <w:szCs w:val="20"/>
              </w:rPr>
              <w:t xml:space="preserve">in </w:t>
            </w:r>
            <w:r w:rsidRPr="000C73A9">
              <w:rPr>
                <w:rFonts w:ascii="Calibri" w:hAnsi="Calibri" w:cs="Calibri"/>
                <w:sz w:val="20"/>
                <w:szCs w:val="20"/>
              </w:rPr>
              <w:t>adverse effects of lomitapide</w:t>
            </w:r>
          </w:p>
        </w:tc>
      </w:tr>
      <w:tr w:rsidR="002C65A2" w:rsidRPr="0073461F" w14:paraId="00F6A0FF" w14:textId="77777777" w:rsidTr="001961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13229CD1" w14:textId="77777777" w:rsidR="002C65A2" w:rsidRPr="0019612F" w:rsidRDefault="002C65A2" w:rsidP="0019612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9612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Ranitidine</w:t>
            </w:r>
          </w:p>
        </w:tc>
        <w:tc>
          <w:tcPr>
            <w:tcW w:w="2112" w:type="dxa"/>
            <w:shd w:val="clear" w:color="auto" w:fill="auto"/>
          </w:tcPr>
          <w:p w14:paraId="31E6B9A5" w14:textId="77777777" w:rsidR="002C65A2" w:rsidRPr="0019612F" w:rsidRDefault="002C65A2" w:rsidP="0019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9612F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7B6CBFDC" w14:textId="77777777" w:rsidR="002C65A2" w:rsidRPr="0019612F" w:rsidRDefault="002C65A2" w:rsidP="0019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9612F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160961B9" w14:textId="77777777" w:rsidR="002C65A2" w:rsidRPr="0019612F" w:rsidRDefault="002C65A2" w:rsidP="0019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9612F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73461F" w:rsidRPr="0073461F" w14:paraId="55BAFD73" w14:textId="77777777" w:rsidTr="00441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</w:tcPr>
          <w:p w14:paraId="111E62A5" w14:textId="5B2D5594" w:rsidR="0073461F" w:rsidRPr="000C73A9" w:rsidRDefault="0073461F" w:rsidP="00115F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HORMONES SECTOR</w:t>
            </w:r>
          </w:p>
        </w:tc>
      </w:tr>
      <w:tr w:rsidR="009A5066" w:rsidRPr="0073461F" w14:paraId="71A2C300" w14:textId="77777777" w:rsidTr="000C7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57D3C112" w14:textId="4F34A210" w:rsidR="005D2070" w:rsidRPr="000C73A9" w:rsidRDefault="005D2070" w:rsidP="005D2070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Corticosteroids</w:t>
            </w:r>
          </w:p>
        </w:tc>
      </w:tr>
      <w:tr w:rsidR="0073461F" w:rsidRPr="0073461F" w14:paraId="7EE161CE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0C1FD3AF" w14:textId="1CF57D72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rednisone, betamethasone</w:t>
            </w:r>
          </w:p>
        </w:tc>
        <w:tc>
          <w:tcPr>
            <w:tcW w:w="2112" w:type="dxa"/>
            <w:shd w:val="clear" w:color="auto" w:fill="auto"/>
          </w:tcPr>
          <w:p w14:paraId="3C089DA4" w14:textId="10DA36FD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319477D8" w14:textId="1E7C40B5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27C65616" w14:textId="1FCB2D75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9A5066" w:rsidRPr="0073461F" w14:paraId="299F0EED" w14:textId="77777777" w:rsidTr="000C7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2772178B" w14:textId="1D41FB4F" w:rsidR="007766AC" w:rsidRPr="000C73A9" w:rsidRDefault="005D2070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examethasone</w:t>
            </w:r>
          </w:p>
        </w:tc>
        <w:tc>
          <w:tcPr>
            <w:tcW w:w="2112" w:type="dxa"/>
            <w:shd w:val="clear" w:color="auto" w:fill="auto"/>
          </w:tcPr>
          <w:p w14:paraId="5EFE0523" w14:textId="509BA2D7" w:rsidR="007766AC" w:rsidRPr="000C73A9" w:rsidRDefault="005D2070" w:rsidP="0011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Dexamethasone induces </w:t>
            </w:r>
            <w:r w:rsidR="0073461F" w:rsidRPr="000C73A9">
              <w:rPr>
                <w:rFonts w:ascii="Calibri" w:hAnsi="Calibri" w:cs="Calibri"/>
                <w:sz w:val="20"/>
                <w:szCs w:val="20"/>
              </w:rPr>
              <w:t>CYP450</w:t>
            </w:r>
          </w:p>
        </w:tc>
        <w:tc>
          <w:tcPr>
            <w:tcW w:w="2627" w:type="dxa"/>
            <w:shd w:val="clear" w:color="auto" w:fill="auto"/>
          </w:tcPr>
          <w:p w14:paraId="52180128" w14:textId="7DC2FAED" w:rsidR="007766AC" w:rsidRPr="000C73A9" w:rsidRDefault="005D2070" w:rsidP="0011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Decrease </w:t>
            </w:r>
            <w:r w:rsidR="00791556" w:rsidRPr="000C73A9">
              <w:rPr>
                <w:rFonts w:ascii="Calibri" w:hAnsi="Calibri" w:cs="Calibri"/>
                <w:sz w:val="20"/>
                <w:szCs w:val="20"/>
              </w:rPr>
              <w:t>in</w:t>
            </w:r>
            <w:r w:rsidRPr="000C73A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4A01D7" w:rsidRPr="000C73A9">
              <w:rPr>
                <w:rFonts w:ascii="Calibri" w:hAnsi="Calibri" w:cs="Calibri"/>
                <w:sz w:val="20"/>
                <w:szCs w:val="20"/>
              </w:rPr>
              <w:t>exposure</w:t>
            </w:r>
            <w:r w:rsidRPr="000C73A9">
              <w:rPr>
                <w:rFonts w:ascii="Calibri" w:hAnsi="Calibri" w:cs="Calibri"/>
                <w:sz w:val="20"/>
                <w:szCs w:val="20"/>
              </w:rPr>
              <w:t xml:space="preserve"> to lomitapide</w:t>
            </w:r>
          </w:p>
        </w:tc>
        <w:tc>
          <w:tcPr>
            <w:tcW w:w="2627" w:type="dxa"/>
            <w:shd w:val="clear" w:color="auto" w:fill="auto"/>
          </w:tcPr>
          <w:p w14:paraId="7DF13584" w14:textId="3C215AB9" w:rsidR="007766AC" w:rsidRPr="000C73A9" w:rsidRDefault="005D2070" w:rsidP="0011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Possible decrease </w:t>
            </w:r>
            <w:r w:rsidR="00063D19" w:rsidRPr="000C73A9">
              <w:rPr>
                <w:rFonts w:ascii="Calibri" w:hAnsi="Calibri" w:cs="Calibri"/>
                <w:sz w:val="20"/>
                <w:szCs w:val="20"/>
              </w:rPr>
              <w:t xml:space="preserve">in </w:t>
            </w:r>
            <w:r w:rsidRPr="000C73A9">
              <w:rPr>
                <w:rFonts w:ascii="Calibri" w:hAnsi="Calibri" w:cs="Calibri"/>
                <w:sz w:val="20"/>
                <w:szCs w:val="20"/>
              </w:rPr>
              <w:t>lomitapide efficacy</w:t>
            </w:r>
          </w:p>
        </w:tc>
      </w:tr>
      <w:tr w:rsidR="009A5066" w:rsidRPr="0073461F" w14:paraId="5842EED5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0F3AA7C5" w14:textId="66A23229" w:rsidR="006F7DB6" w:rsidRPr="000C73A9" w:rsidRDefault="006F7DB6" w:rsidP="006F7DB6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Thyroid therapy</w:t>
            </w:r>
          </w:p>
        </w:tc>
      </w:tr>
      <w:tr w:rsidR="0073461F" w:rsidRPr="0073461F" w14:paraId="36C0C9B7" w14:textId="77777777" w:rsidTr="000C7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1AD1390C" w14:textId="0D60F510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Carbimazole </w:t>
            </w:r>
          </w:p>
        </w:tc>
        <w:tc>
          <w:tcPr>
            <w:tcW w:w="2112" w:type="dxa"/>
            <w:shd w:val="clear" w:color="auto" w:fill="auto"/>
          </w:tcPr>
          <w:p w14:paraId="678648C4" w14:textId="776B4F9E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25A26504" w14:textId="6ADA62D9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620A0DD0" w14:textId="570F01D0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9A5066" w:rsidRPr="0073461F" w14:paraId="5EF3553B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1D075390" w14:textId="592B0D7A" w:rsidR="007766AC" w:rsidRPr="000C73A9" w:rsidRDefault="006F7DB6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Levothyroxine</w:t>
            </w:r>
          </w:p>
        </w:tc>
        <w:tc>
          <w:tcPr>
            <w:tcW w:w="2112" w:type="dxa"/>
            <w:shd w:val="clear" w:color="auto" w:fill="auto"/>
          </w:tcPr>
          <w:p w14:paraId="3D1D8C3C" w14:textId="30121E74" w:rsidR="007766AC" w:rsidRPr="000C73A9" w:rsidRDefault="00063D19" w:rsidP="0011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Levothyroxine </w:t>
            </w:r>
            <w:r w:rsidR="006F7DB6" w:rsidRPr="000C73A9">
              <w:rPr>
                <w:rFonts w:ascii="Calibri" w:hAnsi="Calibri" w:cs="Calibri"/>
                <w:sz w:val="20"/>
                <w:szCs w:val="20"/>
              </w:rPr>
              <w:t xml:space="preserve">inhibits </w:t>
            </w:r>
            <w:r w:rsidR="0073461F" w:rsidRPr="000C73A9">
              <w:rPr>
                <w:rFonts w:ascii="Calibri" w:hAnsi="Calibri" w:cs="Calibri"/>
                <w:sz w:val="20"/>
                <w:szCs w:val="20"/>
              </w:rPr>
              <w:t>CYP450</w:t>
            </w:r>
          </w:p>
        </w:tc>
        <w:tc>
          <w:tcPr>
            <w:tcW w:w="2627" w:type="dxa"/>
            <w:shd w:val="clear" w:color="auto" w:fill="auto"/>
          </w:tcPr>
          <w:p w14:paraId="3199BA3B" w14:textId="42271996" w:rsidR="007766AC" w:rsidRPr="000C73A9" w:rsidRDefault="006F7DB6" w:rsidP="0011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Increase </w:t>
            </w:r>
            <w:r w:rsidR="00791556" w:rsidRPr="000C73A9">
              <w:rPr>
                <w:rFonts w:ascii="Calibri" w:hAnsi="Calibri" w:cs="Calibri"/>
                <w:sz w:val="20"/>
                <w:szCs w:val="20"/>
              </w:rPr>
              <w:t>in</w:t>
            </w:r>
            <w:r w:rsidRPr="000C73A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4A01D7" w:rsidRPr="000C73A9">
              <w:rPr>
                <w:rFonts w:ascii="Calibri" w:hAnsi="Calibri" w:cs="Calibri"/>
                <w:sz w:val="20"/>
                <w:szCs w:val="20"/>
              </w:rPr>
              <w:t>exposure</w:t>
            </w:r>
            <w:r w:rsidRPr="000C73A9">
              <w:rPr>
                <w:rFonts w:ascii="Calibri" w:hAnsi="Calibri" w:cs="Calibri"/>
                <w:sz w:val="20"/>
                <w:szCs w:val="20"/>
              </w:rPr>
              <w:t xml:space="preserve"> to lomitapide</w:t>
            </w:r>
          </w:p>
        </w:tc>
        <w:tc>
          <w:tcPr>
            <w:tcW w:w="2627" w:type="dxa"/>
            <w:shd w:val="clear" w:color="auto" w:fill="auto"/>
          </w:tcPr>
          <w:p w14:paraId="718A3A81" w14:textId="710D7A56" w:rsidR="007766AC" w:rsidRPr="000C73A9" w:rsidRDefault="006F7DB6" w:rsidP="0011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Possible increase </w:t>
            </w:r>
            <w:r w:rsidR="00063D19" w:rsidRPr="000C73A9">
              <w:rPr>
                <w:rFonts w:ascii="Calibri" w:hAnsi="Calibri" w:cs="Calibri"/>
                <w:sz w:val="20"/>
                <w:szCs w:val="20"/>
              </w:rPr>
              <w:t xml:space="preserve">in </w:t>
            </w:r>
            <w:r w:rsidRPr="000C73A9">
              <w:rPr>
                <w:rFonts w:ascii="Calibri" w:hAnsi="Calibri" w:cs="Calibri"/>
                <w:sz w:val="20"/>
                <w:szCs w:val="20"/>
              </w:rPr>
              <w:t>adverse effects of lomitapide</w:t>
            </w:r>
          </w:p>
        </w:tc>
      </w:tr>
      <w:tr w:rsidR="009A5066" w:rsidRPr="0073461F" w14:paraId="1A7F7F88" w14:textId="77777777" w:rsidTr="000C7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6FE760F5" w14:textId="2D1B3632" w:rsidR="00986CBD" w:rsidRPr="000C73A9" w:rsidRDefault="00986CBD" w:rsidP="00986CBD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Antineoplastic drugs</w:t>
            </w:r>
          </w:p>
        </w:tc>
      </w:tr>
      <w:tr w:rsidR="009A5066" w:rsidRPr="0073461F" w14:paraId="7BF21E01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284C46DF" w14:textId="703DA46B" w:rsidR="007766AC" w:rsidRPr="000C73A9" w:rsidRDefault="00986CB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yclophosphamide</w:t>
            </w:r>
          </w:p>
        </w:tc>
        <w:tc>
          <w:tcPr>
            <w:tcW w:w="2112" w:type="dxa"/>
            <w:shd w:val="clear" w:color="auto" w:fill="auto"/>
          </w:tcPr>
          <w:p w14:paraId="114790E9" w14:textId="07FAE6DF" w:rsidR="007766AC" w:rsidRPr="000C73A9" w:rsidRDefault="00986CBD" w:rsidP="0011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Lomitapide inhibits </w:t>
            </w:r>
            <w:r w:rsidR="0073461F" w:rsidRPr="000C73A9">
              <w:rPr>
                <w:rFonts w:ascii="Calibri" w:hAnsi="Calibri" w:cs="Calibri"/>
                <w:sz w:val="20"/>
                <w:szCs w:val="20"/>
              </w:rPr>
              <w:t>CYP450</w:t>
            </w:r>
          </w:p>
        </w:tc>
        <w:tc>
          <w:tcPr>
            <w:tcW w:w="2627" w:type="dxa"/>
            <w:shd w:val="clear" w:color="auto" w:fill="auto"/>
          </w:tcPr>
          <w:p w14:paraId="018F0175" w14:textId="3F77B029" w:rsidR="007766AC" w:rsidRPr="000C73A9" w:rsidRDefault="00986CBD" w:rsidP="0011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Increase </w:t>
            </w:r>
            <w:r w:rsidR="00791556" w:rsidRPr="000C73A9">
              <w:rPr>
                <w:rFonts w:ascii="Calibri" w:hAnsi="Calibri" w:cs="Calibri"/>
                <w:sz w:val="20"/>
                <w:szCs w:val="20"/>
              </w:rPr>
              <w:t>in</w:t>
            </w:r>
            <w:r w:rsidRPr="000C73A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4A01D7" w:rsidRPr="000C73A9">
              <w:rPr>
                <w:rFonts w:ascii="Calibri" w:hAnsi="Calibri" w:cs="Calibri"/>
                <w:sz w:val="20"/>
                <w:szCs w:val="20"/>
              </w:rPr>
              <w:t>exposure</w:t>
            </w:r>
            <w:r w:rsidRPr="000C73A9">
              <w:rPr>
                <w:rFonts w:ascii="Calibri" w:hAnsi="Calibri" w:cs="Calibri"/>
                <w:sz w:val="20"/>
                <w:szCs w:val="20"/>
              </w:rPr>
              <w:t xml:space="preserve"> to cyclophosphamide</w:t>
            </w:r>
          </w:p>
        </w:tc>
        <w:tc>
          <w:tcPr>
            <w:tcW w:w="2627" w:type="dxa"/>
            <w:shd w:val="clear" w:color="auto" w:fill="auto"/>
          </w:tcPr>
          <w:p w14:paraId="66378B91" w14:textId="6DADE2BE" w:rsidR="007766AC" w:rsidRPr="000C73A9" w:rsidRDefault="00986CBD" w:rsidP="0011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Possible decrease </w:t>
            </w:r>
            <w:r w:rsidR="00063D19" w:rsidRPr="000C73A9">
              <w:rPr>
                <w:rFonts w:ascii="Calibri" w:hAnsi="Calibri" w:cs="Calibri"/>
                <w:sz w:val="20"/>
                <w:szCs w:val="20"/>
              </w:rPr>
              <w:t xml:space="preserve">in </w:t>
            </w:r>
            <w:r w:rsidRPr="000C73A9">
              <w:rPr>
                <w:rFonts w:ascii="Calibri" w:hAnsi="Calibri" w:cs="Calibri"/>
                <w:sz w:val="20"/>
                <w:szCs w:val="20"/>
              </w:rPr>
              <w:t>bioactivation of cyclophosphamide</w:t>
            </w:r>
          </w:p>
        </w:tc>
      </w:tr>
      <w:tr w:rsidR="009A5066" w:rsidRPr="0073461F" w14:paraId="3BDE94C5" w14:textId="77777777" w:rsidTr="000C7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50287A09" w14:textId="42E088A9" w:rsidR="006C7AAF" w:rsidRPr="000C73A9" w:rsidRDefault="006C7AAF" w:rsidP="006C7AAF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Antiestrogens</w:t>
            </w:r>
          </w:p>
        </w:tc>
      </w:tr>
      <w:tr w:rsidR="009A5066" w:rsidRPr="0073461F" w14:paraId="64A27660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64FE19D0" w14:textId="3C55D7DF" w:rsidR="007766AC" w:rsidRPr="000C73A9" w:rsidRDefault="006C7AA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Tamoxifen</w:t>
            </w:r>
          </w:p>
        </w:tc>
        <w:tc>
          <w:tcPr>
            <w:tcW w:w="2112" w:type="dxa"/>
            <w:shd w:val="clear" w:color="auto" w:fill="auto"/>
          </w:tcPr>
          <w:p w14:paraId="03312F03" w14:textId="3AE79C21" w:rsidR="007766AC" w:rsidRPr="000C73A9" w:rsidRDefault="006C7AAF" w:rsidP="0011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Lomitapide inhibits </w:t>
            </w:r>
            <w:r w:rsidR="0073461F" w:rsidRPr="000C73A9">
              <w:rPr>
                <w:rFonts w:ascii="Calibri" w:hAnsi="Calibri" w:cs="Calibri"/>
                <w:sz w:val="20"/>
                <w:szCs w:val="20"/>
              </w:rPr>
              <w:t>CYP450</w:t>
            </w:r>
          </w:p>
        </w:tc>
        <w:tc>
          <w:tcPr>
            <w:tcW w:w="2627" w:type="dxa"/>
            <w:shd w:val="clear" w:color="auto" w:fill="auto"/>
          </w:tcPr>
          <w:p w14:paraId="10E52F87" w14:textId="625D6492" w:rsidR="007766AC" w:rsidRPr="000C73A9" w:rsidRDefault="006C7AAF" w:rsidP="0011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Increase </w:t>
            </w:r>
            <w:r w:rsidR="00791556" w:rsidRPr="000C73A9">
              <w:rPr>
                <w:rFonts w:ascii="Calibri" w:hAnsi="Calibri" w:cs="Calibri"/>
                <w:sz w:val="20"/>
                <w:szCs w:val="20"/>
              </w:rPr>
              <w:t>in</w:t>
            </w:r>
            <w:r w:rsidRPr="000C73A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4A01D7" w:rsidRPr="000C73A9">
              <w:rPr>
                <w:rFonts w:ascii="Calibri" w:hAnsi="Calibri" w:cs="Calibri"/>
                <w:sz w:val="20"/>
                <w:szCs w:val="20"/>
              </w:rPr>
              <w:t>exposure</w:t>
            </w:r>
            <w:r w:rsidRPr="000C73A9">
              <w:rPr>
                <w:rFonts w:ascii="Calibri" w:hAnsi="Calibri" w:cs="Calibri"/>
                <w:sz w:val="20"/>
                <w:szCs w:val="20"/>
              </w:rPr>
              <w:t xml:space="preserve"> to tamoxifen</w:t>
            </w:r>
          </w:p>
        </w:tc>
        <w:tc>
          <w:tcPr>
            <w:tcW w:w="2627" w:type="dxa"/>
            <w:shd w:val="clear" w:color="auto" w:fill="auto"/>
          </w:tcPr>
          <w:p w14:paraId="435D12AE" w14:textId="33E812ED" w:rsidR="007766AC" w:rsidRPr="000C73A9" w:rsidRDefault="006C7AAF" w:rsidP="00115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Possible increase </w:t>
            </w:r>
            <w:r w:rsidR="00063D19" w:rsidRPr="000C73A9">
              <w:rPr>
                <w:rFonts w:ascii="Calibri" w:hAnsi="Calibri" w:cs="Calibri"/>
                <w:sz w:val="20"/>
                <w:szCs w:val="20"/>
              </w:rPr>
              <w:t xml:space="preserve">in </w:t>
            </w:r>
            <w:r w:rsidRPr="000C73A9">
              <w:rPr>
                <w:rFonts w:ascii="Calibri" w:hAnsi="Calibri" w:cs="Calibri"/>
                <w:sz w:val="20"/>
                <w:szCs w:val="20"/>
              </w:rPr>
              <w:t>adverse effects of tamoxifen</w:t>
            </w:r>
          </w:p>
        </w:tc>
      </w:tr>
      <w:tr w:rsidR="0073461F" w:rsidRPr="0073461F" w14:paraId="62AD0557" w14:textId="77777777" w:rsidTr="00A67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</w:tcPr>
          <w:p w14:paraId="300C4B2F" w14:textId="50021AC6" w:rsidR="0073461F" w:rsidRPr="000C73A9" w:rsidRDefault="0073461F" w:rsidP="00115F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ANTIMICROBIAL SECTOR</w:t>
            </w:r>
          </w:p>
        </w:tc>
      </w:tr>
      <w:tr w:rsidR="009A5066" w:rsidRPr="0073461F" w14:paraId="03723DC2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0B562912" w14:textId="692AD86D" w:rsidR="004F2F9B" w:rsidRPr="000C73A9" w:rsidRDefault="004F2F9B" w:rsidP="004F2F9B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enicillins</w:t>
            </w:r>
          </w:p>
        </w:tc>
      </w:tr>
      <w:tr w:rsidR="0073461F" w:rsidRPr="0073461F" w14:paraId="6F46156A" w14:textId="77777777" w:rsidTr="000C7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50B7E104" w14:textId="62E7C7E3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moxicillin, flucloxacillin</w:t>
            </w:r>
          </w:p>
        </w:tc>
        <w:tc>
          <w:tcPr>
            <w:tcW w:w="2112" w:type="dxa"/>
            <w:shd w:val="clear" w:color="auto" w:fill="auto"/>
          </w:tcPr>
          <w:p w14:paraId="3940305E" w14:textId="2BBDAEA2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6E8C5EC9" w14:textId="26E138F2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1A1D40A7" w14:textId="29526951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9A5066" w:rsidRPr="0073461F" w14:paraId="1543E181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387C57DF" w14:textId="599F1441" w:rsidR="004F2F9B" w:rsidRPr="000C73A9" w:rsidRDefault="004F2F9B" w:rsidP="004F2F9B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Cephalosporins</w:t>
            </w:r>
          </w:p>
        </w:tc>
      </w:tr>
      <w:tr w:rsidR="0073461F" w:rsidRPr="0073461F" w14:paraId="1E8C09C5" w14:textId="77777777" w:rsidTr="000C7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682EBD05" w14:textId="0C9263FD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efuroxime, cefpodoxime, ceftriaxone</w:t>
            </w:r>
          </w:p>
        </w:tc>
        <w:tc>
          <w:tcPr>
            <w:tcW w:w="2112" w:type="dxa"/>
            <w:shd w:val="clear" w:color="auto" w:fill="auto"/>
          </w:tcPr>
          <w:p w14:paraId="64165AA1" w14:textId="46D8D48F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489FCF52" w14:textId="075F4EB7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35E147CB" w14:textId="6E5B7102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9A5066" w:rsidRPr="0073461F" w14:paraId="7D5C832A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7DF36451" w14:textId="450B5236" w:rsidR="004F2F9B" w:rsidRPr="000C73A9" w:rsidRDefault="004F2F9B" w:rsidP="004F2F9B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Tetracyclines</w:t>
            </w:r>
          </w:p>
        </w:tc>
      </w:tr>
      <w:tr w:rsidR="0073461F" w:rsidRPr="0073461F" w14:paraId="1BB05839" w14:textId="77777777" w:rsidTr="000C7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6120D951" w14:textId="5CFFAF7F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oxycycline</w:t>
            </w:r>
          </w:p>
        </w:tc>
        <w:tc>
          <w:tcPr>
            <w:tcW w:w="2112" w:type="dxa"/>
            <w:shd w:val="clear" w:color="auto" w:fill="auto"/>
          </w:tcPr>
          <w:p w14:paraId="443DEA64" w14:textId="5E5DBE74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1655E2BC" w14:textId="4D604401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77E8090E" w14:textId="011DA85E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9A5066" w:rsidRPr="0073461F" w14:paraId="0A141AD5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7D358AA0" w14:textId="69D0D4FE" w:rsidR="004F2F9B" w:rsidRPr="000C73A9" w:rsidRDefault="004F2F9B" w:rsidP="004F2F9B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Macrolides</w:t>
            </w:r>
          </w:p>
        </w:tc>
      </w:tr>
      <w:tr w:rsidR="009A5066" w:rsidRPr="0073461F" w14:paraId="6A837C02" w14:textId="77777777" w:rsidTr="000C7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405616D9" w14:textId="5C04EB16" w:rsidR="007766AC" w:rsidRPr="000C73A9" w:rsidRDefault="00450368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larithromycin</w:t>
            </w:r>
          </w:p>
        </w:tc>
        <w:tc>
          <w:tcPr>
            <w:tcW w:w="2112" w:type="dxa"/>
            <w:shd w:val="clear" w:color="auto" w:fill="auto"/>
          </w:tcPr>
          <w:p w14:paraId="41B768E2" w14:textId="0B8812FB" w:rsidR="007766AC" w:rsidRPr="000C73A9" w:rsidRDefault="00450368" w:rsidP="0011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Clarithromycin inhibits </w:t>
            </w:r>
            <w:r w:rsidR="0073461F" w:rsidRPr="000C73A9">
              <w:rPr>
                <w:rFonts w:ascii="Calibri" w:hAnsi="Calibri" w:cs="Calibri"/>
                <w:sz w:val="20"/>
                <w:szCs w:val="20"/>
              </w:rPr>
              <w:t>CYP450</w:t>
            </w:r>
          </w:p>
        </w:tc>
        <w:tc>
          <w:tcPr>
            <w:tcW w:w="2627" w:type="dxa"/>
            <w:shd w:val="clear" w:color="auto" w:fill="auto"/>
          </w:tcPr>
          <w:p w14:paraId="343F8F14" w14:textId="7E4CEC0A" w:rsidR="007766AC" w:rsidRPr="000C73A9" w:rsidRDefault="00450368" w:rsidP="0011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Increase </w:t>
            </w:r>
            <w:r w:rsidR="00791556" w:rsidRPr="000C73A9">
              <w:rPr>
                <w:rFonts w:ascii="Calibri" w:hAnsi="Calibri" w:cs="Calibri"/>
                <w:sz w:val="20"/>
                <w:szCs w:val="20"/>
              </w:rPr>
              <w:t>in</w:t>
            </w:r>
            <w:r w:rsidRPr="000C73A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4A01D7" w:rsidRPr="000C73A9">
              <w:rPr>
                <w:rFonts w:ascii="Calibri" w:hAnsi="Calibri" w:cs="Calibri"/>
                <w:sz w:val="20"/>
                <w:szCs w:val="20"/>
              </w:rPr>
              <w:t>exposure</w:t>
            </w:r>
            <w:r w:rsidRPr="000C73A9">
              <w:rPr>
                <w:rFonts w:ascii="Calibri" w:hAnsi="Calibri" w:cs="Calibri"/>
                <w:sz w:val="20"/>
                <w:szCs w:val="20"/>
              </w:rPr>
              <w:t xml:space="preserve"> to lomitapide</w:t>
            </w:r>
          </w:p>
        </w:tc>
        <w:tc>
          <w:tcPr>
            <w:tcW w:w="2627" w:type="dxa"/>
            <w:shd w:val="clear" w:color="auto" w:fill="auto"/>
          </w:tcPr>
          <w:p w14:paraId="0560B81A" w14:textId="68083910" w:rsidR="007766AC" w:rsidRPr="000C73A9" w:rsidRDefault="00450368" w:rsidP="0011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Possible increase </w:t>
            </w:r>
            <w:r w:rsidR="00791556" w:rsidRPr="000C73A9">
              <w:rPr>
                <w:rFonts w:ascii="Calibri" w:hAnsi="Calibri" w:cs="Calibri"/>
                <w:sz w:val="20"/>
                <w:szCs w:val="20"/>
              </w:rPr>
              <w:t xml:space="preserve">in </w:t>
            </w:r>
            <w:r w:rsidRPr="000C73A9">
              <w:rPr>
                <w:rFonts w:ascii="Calibri" w:hAnsi="Calibri" w:cs="Calibri"/>
                <w:sz w:val="20"/>
                <w:szCs w:val="20"/>
              </w:rPr>
              <w:t>adverse effects of lomitapide</w:t>
            </w:r>
          </w:p>
        </w:tc>
      </w:tr>
      <w:tr w:rsidR="0073461F" w:rsidRPr="0073461F" w14:paraId="077F7DA5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51394C44" w14:textId="5495911D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Azithromycin</w:t>
            </w:r>
          </w:p>
        </w:tc>
        <w:tc>
          <w:tcPr>
            <w:tcW w:w="2112" w:type="dxa"/>
            <w:shd w:val="clear" w:color="auto" w:fill="auto"/>
          </w:tcPr>
          <w:p w14:paraId="1E2FA9FE" w14:textId="1E81F75A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25992E39" w14:textId="7AFAF7AE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008EF5FC" w14:textId="08FCD310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9A5066" w:rsidRPr="0073461F" w14:paraId="3DAAF6B9" w14:textId="77777777" w:rsidTr="000C7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4103E627" w14:textId="20AB7A68" w:rsidR="007766AC" w:rsidRPr="000C73A9" w:rsidRDefault="00450368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Erythromycin</w:t>
            </w:r>
          </w:p>
        </w:tc>
        <w:tc>
          <w:tcPr>
            <w:tcW w:w="2112" w:type="dxa"/>
            <w:shd w:val="clear" w:color="auto" w:fill="auto"/>
          </w:tcPr>
          <w:p w14:paraId="4DA148E3" w14:textId="6639C23C" w:rsidR="007766AC" w:rsidRPr="000C73A9" w:rsidRDefault="00450368" w:rsidP="0011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Erythromycin inhibits </w:t>
            </w:r>
            <w:r w:rsidR="0073461F" w:rsidRPr="000C73A9">
              <w:rPr>
                <w:rFonts w:ascii="Calibri" w:hAnsi="Calibri" w:cs="Calibri"/>
                <w:sz w:val="20"/>
                <w:szCs w:val="20"/>
              </w:rPr>
              <w:t>CYP450</w:t>
            </w:r>
          </w:p>
        </w:tc>
        <w:tc>
          <w:tcPr>
            <w:tcW w:w="2627" w:type="dxa"/>
            <w:shd w:val="clear" w:color="auto" w:fill="auto"/>
          </w:tcPr>
          <w:p w14:paraId="3F75FF09" w14:textId="50DD6531" w:rsidR="007766AC" w:rsidRPr="000C73A9" w:rsidRDefault="00450368" w:rsidP="0011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Increase </w:t>
            </w:r>
            <w:r w:rsidR="00791556" w:rsidRPr="000C73A9">
              <w:rPr>
                <w:rFonts w:ascii="Calibri" w:hAnsi="Calibri" w:cs="Calibri"/>
                <w:sz w:val="20"/>
                <w:szCs w:val="20"/>
              </w:rPr>
              <w:t xml:space="preserve">in </w:t>
            </w:r>
            <w:r w:rsidR="004A01D7" w:rsidRPr="000C73A9">
              <w:rPr>
                <w:rFonts w:ascii="Calibri" w:hAnsi="Calibri" w:cs="Calibri"/>
                <w:sz w:val="20"/>
                <w:szCs w:val="20"/>
              </w:rPr>
              <w:t>exposure</w:t>
            </w:r>
            <w:r w:rsidRPr="000C73A9">
              <w:rPr>
                <w:rFonts w:ascii="Calibri" w:hAnsi="Calibri" w:cs="Calibri"/>
                <w:sz w:val="20"/>
                <w:szCs w:val="20"/>
              </w:rPr>
              <w:t xml:space="preserve"> to lomitapide</w:t>
            </w:r>
          </w:p>
        </w:tc>
        <w:tc>
          <w:tcPr>
            <w:tcW w:w="2627" w:type="dxa"/>
            <w:shd w:val="clear" w:color="auto" w:fill="auto"/>
          </w:tcPr>
          <w:p w14:paraId="2CC5DC8E" w14:textId="587FEA22" w:rsidR="007766AC" w:rsidRPr="000C73A9" w:rsidRDefault="00450368" w:rsidP="00115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Possible increase </w:t>
            </w:r>
            <w:r w:rsidR="00791556" w:rsidRPr="000C73A9">
              <w:rPr>
                <w:rFonts w:ascii="Calibri" w:hAnsi="Calibri" w:cs="Calibri"/>
                <w:sz w:val="20"/>
                <w:szCs w:val="20"/>
              </w:rPr>
              <w:t xml:space="preserve">in </w:t>
            </w:r>
            <w:r w:rsidRPr="000C73A9">
              <w:rPr>
                <w:rFonts w:ascii="Calibri" w:hAnsi="Calibri" w:cs="Calibri"/>
                <w:sz w:val="20"/>
                <w:szCs w:val="20"/>
              </w:rPr>
              <w:t>adverse effects of lomitapide</w:t>
            </w:r>
          </w:p>
        </w:tc>
      </w:tr>
      <w:tr w:rsidR="009A5066" w:rsidRPr="0073461F" w14:paraId="2EA03E44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0F2236E2" w14:textId="3E45F251" w:rsidR="004F2F9B" w:rsidRPr="000C73A9" w:rsidRDefault="004F2F9B" w:rsidP="004F2F9B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Quinolones</w:t>
            </w:r>
          </w:p>
        </w:tc>
      </w:tr>
      <w:tr w:rsidR="0073461F" w:rsidRPr="0073461F" w14:paraId="037BEAB0" w14:textId="77777777" w:rsidTr="000C7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54817917" w14:textId="2C7ADD34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iprofloxacin</w:t>
            </w:r>
          </w:p>
        </w:tc>
        <w:tc>
          <w:tcPr>
            <w:tcW w:w="2112" w:type="dxa"/>
            <w:shd w:val="clear" w:color="auto" w:fill="auto"/>
          </w:tcPr>
          <w:p w14:paraId="060F3EA7" w14:textId="7240737C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Ciprofloxacin increases the period of QT; lomitapide does not </w:t>
            </w:r>
            <w:r w:rsidRPr="000C73A9">
              <w:rPr>
                <w:rFonts w:ascii="Calibri" w:hAnsi="Calibri" w:cs="Calibri"/>
                <w:sz w:val="20"/>
                <w:szCs w:val="20"/>
              </w:rPr>
              <w:lastRenderedPageBreak/>
              <w:t>increase the QTc interval (no additive effect). Consider whether to monitor ECG on an individual basis.</w:t>
            </w:r>
          </w:p>
        </w:tc>
        <w:tc>
          <w:tcPr>
            <w:tcW w:w="2627" w:type="dxa"/>
            <w:shd w:val="clear" w:color="auto" w:fill="auto"/>
          </w:tcPr>
          <w:p w14:paraId="11E3313C" w14:textId="2D9B597A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lastRenderedPageBreak/>
              <w:t>–</w:t>
            </w:r>
          </w:p>
        </w:tc>
        <w:tc>
          <w:tcPr>
            <w:tcW w:w="2627" w:type="dxa"/>
            <w:shd w:val="clear" w:color="auto" w:fill="auto"/>
          </w:tcPr>
          <w:p w14:paraId="53E496D9" w14:textId="3BC479DB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73461F" w:rsidRPr="0073461F" w14:paraId="669564D5" w14:textId="77777777" w:rsidTr="00734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2D17E5D7" w14:textId="64104D7C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Levofloxacin, norfloxacin</w:t>
            </w:r>
          </w:p>
        </w:tc>
        <w:tc>
          <w:tcPr>
            <w:tcW w:w="2112" w:type="dxa"/>
            <w:shd w:val="clear" w:color="auto" w:fill="auto"/>
          </w:tcPr>
          <w:p w14:paraId="08D93B01" w14:textId="60797BAA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 xml:space="preserve">Levofloxacin and norfloxacin increase the period of QT; lomitapide does not increase the QTc interval (no additive effect). Consider whether to monitor ECG on an individual basis. </w:t>
            </w:r>
          </w:p>
        </w:tc>
        <w:tc>
          <w:tcPr>
            <w:tcW w:w="2627" w:type="dxa"/>
            <w:shd w:val="clear" w:color="auto" w:fill="auto"/>
          </w:tcPr>
          <w:p w14:paraId="10B95D4C" w14:textId="2F8A1EFF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323CEE79" w14:textId="60D3E83D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73461F" w:rsidRPr="0073461F" w14:paraId="499A8250" w14:textId="77777777" w:rsidTr="00641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3E4DCC11" w14:textId="4A099747" w:rsidR="0073461F" w:rsidRPr="000C73A9" w:rsidRDefault="0073461F" w:rsidP="000C73A9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Sulfonamides</w:t>
            </w:r>
          </w:p>
        </w:tc>
      </w:tr>
      <w:tr w:rsidR="0073461F" w:rsidRPr="0073461F" w14:paraId="6D8CA9B2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338A49D4" w14:textId="48570282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o-trimoxazole</w:t>
            </w:r>
          </w:p>
        </w:tc>
        <w:tc>
          <w:tcPr>
            <w:tcW w:w="2112" w:type="dxa"/>
            <w:shd w:val="clear" w:color="auto" w:fill="auto"/>
          </w:tcPr>
          <w:p w14:paraId="5B3F1EFC" w14:textId="4D07FDFB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Lomitapide inhibits CYP450</w:t>
            </w:r>
          </w:p>
        </w:tc>
        <w:tc>
          <w:tcPr>
            <w:tcW w:w="2627" w:type="dxa"/>
            <w:shd w:val="clear" w:color="auto" w:fill="auto"/>
          </w:tcPr>
          <w:p w14:paraId="1F9482A4" w14:textId="46A76E55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Increase in exposure to co-trimoxazole</w:t>
            </w:r>
          </w:p>
        </w:tc>
        <w:tc>
          <w:tcPr>
            <w:tcW w:w="2627" w:type="dxa"/>
            <w:shd w:val="clear" w:color="auto" w:fill="auto"/>
          </w:tcPr>
          <w:p w14:paraId="1F647FEF" w14:textId="20409F27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increase in adverse effects of co-trimoxazole</w:t>
            </w:r>
          </w:p>
        </w:tc>
      </w:tr>
      <w:tr w:rsidR="0073461F" w:rsidRPr="0073461F" w14:paraId="444EC778" w14:textId="77777777" w:rsidTr="00A86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4A9B5669" w14:textId="05661D29" w:rsidR="0073461F" w:rsidRPr="000C73A9" w:rsidRDefault="0073461F" w:rsidP="000C73A9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Azoles</w:t>
            </w:r>
          </w:p>
        </w:tc>
      </w:tr>
      <w:tr w:rsidR="0073461F" w:rsidRPr="0073461F" w14:paraId="2351612C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0B252210" w14:textId="04099ECB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Itraconazole, fluconazole, voriconazole, ketoconazole</w:t>
            </w:r>
          </w:p>
        </w:tc>
        <w:tc>
          <w:tcPr>
            <w:tcW w:w="2112" w:type="dxa"/>
            <w:shd w:val="clear" w:color="auto" w:fill="auto"/>
          </w:tcPr>
          <w:p w14:paraId="2A9886EC" w14:textId="021AB242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Itraconazole, fluconazole, voriconazole, and ketoconazole inhibit CYP450 and increase the period of QT; lomitapide does not increase the QTc interval (no additive effect). Consider whether to monitor ECG on individual basis</w:t>
            </w:r>
          </w:p>
        </w:tc>
        <w:tc>
          <w:tcPr>
            <w:tcW w:w="2627" w:type="dxa"/>
            <w:shd w:val="clear" w:color="auto" w:fill="auto"/>
          </w:tcPr>
          <w:p w14:paraId="387CCDAC" w14:textId="071112F2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Increase in exposure to lomitapide</w:t>
            </w:r>
          </w:p>
        </w:tc>
        <w:tc>
          <w:tcPr>
            <w:tcW w:w="2627" w:type="dxa"/>
            <w:shd w:val="clear" w:color="auto" w:fill="auto"/>
          </w:tcPr>
          <w:p w14:paraId="26EB1355" w14:textId="35107255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increase in adverse effects of lomitapide</w:t>
            </w:r>
          </w:p>
        </w:tc>
      </w:tr>
      <w:tr w:rsidR="0073461F" w:rsidRPr="0073461F" w14:paraId="74466918" w14:textId="77777777" w:rsidTr="00F24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77618C0B" w14:textId="4EFF2138" w:rsidR="0073461F" w:rsidRPr="000C73A9" w:rsidRDefault="0073461F" w:rsidP="000C73A9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Allylamine</w:t>
            </w:r>
          </w:p>
        </w:tc>
      </w:tr>
      <w:tr w:rsidR="0073461F" w:rsidRPr="0073461F" w14:paraId="29D55585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0F7792DB" w14:textId="783E96DF" w:rsidR="0073461F" w:rsidRPr="000C73A9" w:rsidRDefault="0073461F" w:rsidP="0073461F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Terbinafine</w:t>
            </w:r>
          </w:p>
        </w:tc>
        <w:tc>
          <w:tcPr>
            <w:tcW w:w="2112" w:type="dxa"/>
            <w:shd w:val="clear" w:color="auto" w:fill="auto"/>
          </w:tcPr>
          <w:p w14:paraId="79499241" w14:textId="142ED4C3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Lomitapide inhibits CYP450</w:t>
            </w:r>
          </w:p>
        </w:tc>
        <w:tc>
          <w:tcPr>
            <w:tcW w:w="2627" w:type="dxa"/>
            <w:shd w:val="clear" w:color="auto" w:fill="auto"/>
          </w:tcPr>
          <w:p w14:paraId="167CC3E2" w14:textId="63A4F81B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Increase in exposure to terbinafine</w:t>
            </w:r>
          </w:p>
        </w:tc>
        <w:tc>
          <w:tcPr>
            <w:tcW w:w="2627" w:type="dxa"/>
            <w:shd w:val="clear" w:color="auto" w:fill="auto"/>
          </w:tcPr>
          <w:p w14:paraId="4B738580" w14:textId="4ACF17A6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increase in adverse effects of terbinafine</w:t>
            </w:r>
          </w:p>
        </w:tc>
      </w:tr>
      <w:tr w:rsidR="0073461F" w:rsidRPr="0073461F" w14:paraId="4F5AE7B3" w14:textId="77777777" w:rsidTr="009E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</w:tcPr>
          <w:p w14:paraId="6EDDD5AB" w14:textId="02F0600D" w:rsidR="0073461F" w:rsidRPr="000C73A9" w:rsidRDefault="0073461F" w:rsidP="000C73A9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Nitroimidazoles</w:t>
            </w:r>
          </w:p>
        </w:tc>
      </w:tr>
      <w:tr w:rsidR="0073461F" w:rsidRPr="0073461F" w14:paraId="462E6937" w14:textId="77777777" w:rsidTr="00734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0B9BE72E" w14:textId="7D8736AC" w:rsidR="0073461F" w:rsidRPr="000C73A9" w:rsidRDefault="0073461F" w:rsidP="0073461F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etronidazole</w:t>
            </w:r>
          </w:p>
        </w:tc>
        <w:tc>
          <w:tcPr>
            <w:tcW w:w="2112" w:type="dxa"/>
            <w:shd w:val="clear" w:color="auto" w:fill="auto"/>
          </w:tcPr>
          <w:p w14:paraId="77007698" w14:textId="47496091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67D2AFD6" w14:textId="650A6CB8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18B08015" w14:textId="5BF9CB13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73461F" w:rsidRPr="0073461F" w14:paraId="580A3856" w14:textId="77777777" w:rsidTr="0095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</w:tcPr>
          <w:p w14:paraId="70C887AF" w14:textId="72365518" w:rsidR="0073461F" w:rsidRPr="000C73A9" w:rsidRDefault="0073461F" w:rsidP="000C73A9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Antivirals/nucleoside analogues</w:t>
            </w:r>
          </w:p>
        </w:tc>
      </w:tr>
      <w:tr w:rsidR="0073461F" w:rsidRPr="0073461F" w14:paraId="0E7B5249" w14:textId="77777777" w:rsidTr="00734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650A1905" w14:textId="2C107A6F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cyclovir, valacyclovir, ganciclovir, valganciclovir</w:t>
            </w:r>
          </w:p>
        </w:tc>
        <w:tc>
          <w:tcPr>
            <w:tcW w:w="2112" w:type="dxa"/>
            <w:shd w:val="clear" w:color="auto" w:fill="auto"/>
          </w:tcPr>
          <w:p w14:paraId="4F6EB985" w14:textId="0F35CBD8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65D001F3" w14:textId="1DD9D6F1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77E7B0EC" w14:textId="49179B3D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73461F" w:rsidRPr="0073461F" w14:paraId="13DA071C" w14:textId="77777777" w:rsidTr="004574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62BD5105" w14:textId="23670F6F" w:rsidR="0073461F" w:rsidRPr="000C73A9" w:rsidRDefault="0073461F" w:rsidP="000C73A9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Antimycobacterials</w:t>
            </w:r>
          </w:p>
        </w:tc>
      </w:tr>
      <w:tr w:rsidR="0073461F" w:rsidRPr="0073461F" w14:paraId="23024094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794D8F72" w14:textId="287439E5" w:rsidR="0073461F" w:rsidRPr="000C73A9" w:rsidRDefault="0073461F" w:rsidP="0073461F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Rifampicin</w:t>
            </w:r>
          </w:p>
        </w:tc>
        <w:tc>
          <w:tcPr>
            <w:tcW w:w="2112" w:type="dxa"/>
            <w:shd w:val="clear" w:color="auto" w:fill="auto"/>
          </w:tcPr>
          <w:p w14:paraId="2F85089E" w14:textId="0DDDCEA7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Rifampicin induces CYP450</w:t>
            </w:r>
          </w:p>
        </w:tc>
        <w:tc>
          <w:tcPr>
            <w:tcW w:w="2627" w:type="dxa"/>
            <w:shd w:val="clear" w:color="auto" w:fill="auto"/>
          </w:tcPr>
          <w:p w14:paraId="1DA86726" w14:textId="114D8296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Decrease in exposure to lomitapide</w:t>
            </w:r>
          </w:p>
        </w:tc>
        <w:tc>
          <w:tcPr>
            <w:tcW w:w="2627" w:type="dxa"/>
            <w:shd w:val="clear" w:color="auto" w:fill="auto"/>
          </w:tcPr>
          <w:p w14:paraId="6089D6CC" w14:textId="65976485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decrease in Lomitapide efficacy</w:t>
            </w:r>
          </w:p>
        </w:tc>
      </w:tr>
      <w:tr w:rsidR="0073461F" w:rsidRPr="0073461F" w14:paraId="2A6B9DF7" w14:textId="77777777" w:rsidTr="00734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295A99AA" w14:textId="7D97C659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Isoniazid, ethambutol</w:t>
            </w:r>
          </w:p>
        </w:tc>
        <w:tc>
          <w:tcPr>
            <w:tcW w:w="2112" w:type="dxa"/>
            <w:shd w:val="clear" w:color="auto" w:fill="auto"/>
          </w:tcPr>
          <w:p w14:paraId="13C5E275" w14:textId="42A13852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298D51DC" w14:textId="3DFA8286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2D8A36F8" w14:textId="4E6E1543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73461F" w:rsidRPr="0073461F" w14:paraId="20C5CF97" w14:textId="77777777" w:rsidTr="00126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6F7CC606" w14:textId="7EA54BC7" w:rsidR="0073461F" w:rsidRPr="000C73A9" w:rsidRDefault="0073461F" w:rsidP="000C73A9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rotease inhibitors</w:t>
            </w:r>
          </w:p>
        </w:tc>
      </w:tr>
      <w:tr w:rsidR="0073461F" w:rsidRPr="0073461F" w14:paraId="6D378D0C" w14:textId="77777777" w:rsidTr="000C7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7C1B08B9" w14:textId="072AFD8C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Ritonavir</w:t>
            </w:r>
          </w:p>
        </w:tc>
        <w:tc>
          <w:tcPr>
            <w:tcW w:w="2112" w:type="dxa"/>
            <w:shd w:val="clear" w:color="auto" w:fill="auto"/>
          </w:tcPr>
          <w:p w14:paraId="342AACB9" w14:textId="174DA4D3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Ritonavir inhibits CYP450 and increases the period of QT; lomitapide does not increase the QTc interval (no additive effect). Consider whether to monitor ECG on an individual basis</w:t>
            </w:r>
          </w:p>
        </w:tc>
        <w:tc>
          <w:tcPr>
            <w:tcW w:w="2627" w:type="dxa"/>
            <w:shd w:val="clear" w:color="auto" w:fill="auto"/>
          </w:tcPr>
          <w:p w14:paraId="64311770" w14:textId="18B8F8A3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Increase in exposure to lomitapide</w:t>
            </w:r>
          </w:p>
        </w:tc>
        <w:tc>
          <w:tcPr>
            <w:tcW w:w="2627" w:type="dxa"/>
            <w:shd w:val="clear" w:color="auto" w:fill="auto"/>
          </w:tcPr>
          <w:p w14:paraId="4A5D028C" w14:textId="0B2751B8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increase in adverse effects of lomitapide</w:t>
            </w:r>
          </w:p>
        </w:tc>
      </w:tr>
      <w:tr w:rsidR="0073461F" w:rsidRPr="0073461F" w14:paraId="0B22A20C" w14:textId="77777777" w:rsidTr="00734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5B4D2182" w14:textId="4AAF5B69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Saquinavir</w:t>
            </w:r>
          </w:p>
        </w:tc>
        <w:tc>
          <w:tcPr>
            <w:tcW w:w="2112" w:type="dxa"/>
            <w:shd w:val="clear" w:color="auto" w:fill="auto"/>
          </w:tcPr>
          <w:p w14:paraId="390B6553" w14:textId="445295B3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Lomitapide inhibits CYP450 and Pgp</w:t>
            </w:r>
          </w:p>
        </w:tc>
        <w:tc>
          <w:tcPr>
            <w:tcW w:w="2627" w:type="dxa"/>
            <w:shd w:val="clear" w:color="auto" w:fill="auto"/>
          </w:tcPr>
          <w:p w14:paraId="053AE69D" w14:textId="2F45C39A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Increase in exposure to saquinavir</w:t>
            </w:r>
          </w:p>
        </w:tc>
        <w:tc>
          <w:tcPr>
            <w:tcW w:w="2627" w:type="dxa"/>
            <w:shd w:val="clear" w:color="auto" w:fill="auto"/>
          </w:tcPr>
          <w:p w14:paraId="3FADD71F" w14:textId="226DC10A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increase in adverse effects of saquinavir</w:t>
            </w:r>
          </w:p>
        </w:tc>
      </w:tr>
      <w:tr w:rsidR="0073461F" w:rsidRPr="0073461F" w14:paraId="644A3D17" w14:textId="77777777" w:rsidTr="00734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7F23ADC3" w14:textId="0F1679EB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arunavir</w:t>
            </w:r>
          </w:p>
        </w:tc>
        <w:tc>
          <w:tcPr>
            <w:tcW w:w="2112" w:type="dxa"/>
            <w:shd w:val="clear" w:color="auto" w:fill="auto"/>
          </w:tcPr>
          <w:p w14:paraId="16CE0828" w14:textId="6C4FE8B0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Darunavir inhibits CYP450</w:t>
            </w:r>
          </w:p>
        </w:tc>
        <w:tc>
          <w:tcPr>
            <w:tcW w:w="2627" w:type="dxa"/>
            <w:shd w:val="clear" w:color="auto" w:fill="auto"/>
          </w:tcPr>
          <w:p w14:paraId="791B92D0" w14:textId="509E8A3E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Increase in exposure to lomitapide</w:t>
            </w:r>
          </w:p>
        </w:tc>
        <w:tc>
          <w:tcPr>
            <w:tcW w:w="2627" w:type="dxa"/>
            <w:shd w:val="clear" w:color="auto" w:fill="auto"/>
          </w:tcPr>
          <w:p w14:paraId="31DC1CD1" w14:textId="6D2A5259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increase in adverse effects of Lomitapide</w:t>
            </w:r>
          </w:p>
        </w:tc>
      </w:tr>
      <w:tr w:rsidR="0073461F" w:rsidRPr="0073461F" w14:paraId="2D2D344B" w14:textId="77777777" w:rsidTr="00734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2FE99648" w14:textId="3A3BE97A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tazanavir</w:t>
            </w:r>
          </w:p>
        </w:tc>
        <w:tc>
          <w:tcPr>
            <w:tcW w:w="2112" w:type="dxa"/>
            <w:shd w:val="clear" w:color="auto" w:fill="auto"/>
          </w:tcPr>
          <w:p w14:paraId="2F3712B6" w14:textId="2778CB0F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Lomitapide inhibits CYP450 and Pgp</w:t>
            </w:r>
          </w:p>
        </w:tc>
        <w:tc>
          <w:tcPr>
            <w:tcW w:w="2627" w:type="dxa"/>
            <w:shd w:val="clear" w:color="auto" w:fill="auto"/>
          </w:tcPr>
          <w:p w14:paraId="6ED59FB0" w14:textId="6012BAD7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Increase in exposure to atazanavir</w:t>
            </w:r>
          </w:p>
        </w:tc>
        <w:tc>
          <w:tcPr>
            <w:tcW w:w="2627" w:type="dxa"/>
            <w:shd w:val="clear" w:color="auto" w:fill="auto"/>
          </w:tcPr>
          <w:p w14:paraId="145C1F65" w14:textId="4996B361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increase in adverse effects of atazanavir</w:t>
            </w:r>
          </w:p>
        </w:tc>
      </w:tr>
      <w:tr w:rsidR="0073461F" w:rsidRPr="0073461F" w14:paraId="4BC89BC6" w14:textId="77777777" w:rsidTr="00734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40FD4AC5" w14:textId="6A0CE9D2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lastRenderedPageBreak/>
              <w:t>Lopinavir</w:t>
            </w:r>
          </w:p>
        </w:tc>
        <w:tc>
          <w:tcPr>
            <w:tcW w:w="2112" w:type="dxa"/>
            <w:shd w:val="clear" w:color="auto" w:fill="auto"/>
          </w:tcPr>
          <w:p w14:paraId="502A4AB2" w14:textId="0C7316E7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Lomitapide inhibits CYP450 and Pgp; lopinavir inhibits CYP450</w:t>
            </w:r>
          </w:p>
        </w:tc>
        <w:tc>
          <w:tcPr>
            <w:tcW w:w="2627" w:type="dxa"/>
            <w:shd w:val="clear" w:color="auto" w:fill="auto"/>
          </w:tcPr>
          <w:p w14:paraId="0180746C" w14:textId="364247D4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Increase in exposure to lopinavir, lopinavir increases exposure to lomitapide</w:t>
            </w:r>
          </w:p>
        </w:tc>
        <w:tc>
          <w:tcPr>
            <w:tcW w:w="2627" w:type="dxa"/>
            <w:shd w:val="clear" w:color="auto" w:fill="auto"/>
          </w:tcPr>
          <w:p w14:paraId="37FEF9F9" w14:textId="27CA546D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increase in adverse effects of lopinavir and lomitapide</w:t>
            </w:r>
          </w:p>
        </w:tc>
      </w:tr>
      <w:tr w:rsidR="0073461F" w:rsidRPr="0073461F" w14:paraId="6EE89CA4" w14:textId="77777777" w:rsidTr="00734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05180983" w14:textId="6CCE26E7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Indinavir</w:t>
            </w:r>
          </w:p>
        </w:tc>
        <w:tc>
          <w:tcPr>
            <w:tcW w:w="2112" w:type="dxa"/>
            <w:shd w:val="clear" w:color="auto" w:fill="auto"/>
          </w:tcPr>
          <w:p w14:paraId="0631A276" w14:textId="3BB75857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Lomitapide inhibits CYP450 and Pgp</w:t>
            </w:r>
          </w:p>
        </w:tc>
        <w:tc>
          <w:tcPr>
            <w:tcW w:w="2627" w:type="dxa"/>
            <w:shd w:val="clear" w:color="auto" w:fill="auto"/>
          </w:tcPr>
          <w:p w14:paraId="3932415D" w14:textId="03C4D528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Increase in exposure to indinavir</w:t>
            </w:r>
          </w:p>
        </w:tc>
        <w:tc>
          <w:tcPr>
            <w:tcW w:w="2627" w:type="dxa"/>
            <w:shd w:val="clear" w:color="auto" w:fill="auto"/>
          </w:tcPr>
          <w:p w14:paraId="580264FA" w14:textId="313200F3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increase in adverse effects of indinavir</w:t>
            </w:r>
          </w:p>
        </w:tc>
      </w:tr>
      <w:tr w:rsidR="0073461F" w:rsidRPr="0073461F" w14:paraId="447358EB" w14:textId="77777777" w:rsidTr="002C4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18E92D16" w14:textId="2D287B7F" w:rsidR="0073461F" w:rsidRPr="000C73A9" w:rsidRDefault="0073461F" w:rsidP="002C4F4B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Nucleoside and nucleotide reverse transcriptase inhibitors</w:t>
            </w:r>
          </w:p>
        </w:tc>
      </w:tr>
      <w:tr w:rsidR="0073461F" w:rsidRPr="0073461F" w14:paraId="3D128D8A" w14:textId="77777777" w:rsidTr="00734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1827047E" w14:textId="77777777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Lamivudine, emtricitabine, zidovudine</w:t>
            </w:r>
          </w:p>
        </w:tc>
        <w:tc>
          <w:tcPr>
            <w:tcW w:w="2112" w:type="dxa"/>
            <w:shd w:val="clear" w:color="auto" w:fill="auto"/>
          </w:tcPr>
          <w:p w14:paraId="2BE41670" w14:textId="23218BB8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683D9729" w14:textId="3A57F8E2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A733C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1DDCDCE2" w14:textId="321B9222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A733C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73461F" w:rsidRPr="0073461F" w14:paraId="461184CA" w14:textId="77777777" w:rsidTr="002C4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0BCCACE5" w14:textId="0F6EED04" w:rsidR="0073461F" w:rsidRPr="000C73A9" w:rsidRDefault="0073461F" w:rsidP="002C4F4B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Non-nucleoside reverse transcriptase inhibitors</w:t>
            </w:r>
          </w:p>
        </w:tc>
      </w:tr>
      <w:tr w:rsidR="0073461F" w:rsidRPr="0073461F" w14:paraId="0340072C" w14:textId="77777777" w:rsidTr="00734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29200AAF" w14:textId="77777777" w:rsidR="0073461F" w:rsidRPr="000C73A9" w:rsidRDefault="0073461F" w:rsidP="002C4F4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Efavirenz</w:t>
            </w:r>
          </w:p>
        </w:tc>
        <w:tc>
          <w:tcPr>
            <w:tcW w:w="2112" w:type="dxa"/>
            <w:shd w:val="clear" w:color="auto" w:fill="auto"/>
          </w:tcPr>
          <w:p w14:paraId="4D46921F" w14:textId="77777777" w:rsidR="0073461F" w:rsidRPr="000C73A9" w:rsidRDefault="0073461F" w:rsidP="002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Lomitapide inhibits CYP450, efavirenz induces CYP450</w:t>
            </w:r>
          </w:p>
        </w:tc>
        <w:tc>
          <w:tcPr>
            <w:tcW w:w="2627" w:type="dxa"/>
            <w:shd w:val="clear" w:color="auto" w:fill="auto"/>
          </w:tcPr>
          <w:p w14:paraId="27609218" w14:textId="77777777" w:rsidR="0073461F" w:rsidRPr="000C73A9" w:rsidRDefault="0073461F" w:rsidP="002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Increase in exposure to efavirenz and decrease in exposure to lomitapide</w:t>
            </w:r>
          </w:p>
        </w:tc>
        <w:tc>
          <w:tcPr>
            <w:tcW w:w="2627" w:type="dxa"/>
            <w:shd w:val="clear" w:color="auto" w:fill="auto"/>
          </w:tcPr>
          <w:p w14:paraId="3ED16C99" w14:textId="77777777" w:rsidR="0073461F" w:rsidRPr="000C73A9" w:rsidRDefault="0073461F" w:rsidP="002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increase in adverse effects of efavirenz, possible decrease in lomitapide efficacy</w:t>
            </w:r>
          </w:p>
        </w:tc>
      </w:tr>
      <w:tr w:rsidR="0073461F" w:rsidRPr="0073461F" w14:paraId="03F47DC0" w14:textId="77777777" w:rsidTr="00734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4A5FD171" w14:textId="77777777" w:rsidR="0073461F" w:rsidRPr="000C73A9" w:rsidRDefault="0073461F" w:rsidP="002C4F4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Nevirapine</w:t>
            </w:r>
          </w:p>
        </w:tc>
        <w:tc>
          <w:tcPr>
            <w:tcW w:w="2112" w:type="dxa"/>
            <w:shd w:val="clear" w:color="auto" w:fill="auto"/>
          </w:tcPr>
          <w:p w14:paraId="58F2A734" w14:textId="77777777" w:rsidR="0073461F" w:rsidRPr="000C73A9" w:rsidRDefault="0073461F" w:rsidP="002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Lomitapide inhibits CYP450, nevirapine induces CYP450</w:t>
            </w:r>
          </w:p>
        </w:tc>
        <w:tc>
          <w:tcPr>
            <w:tcW w:w="2627" w:type="dxa"/>
            <w:shd w:val="clear" w:color="auto" w:fill="auto"/>
          </w:tcPr>
          <w:p w14:paraId="70056DD9" w14:textId="77777777" w:rsidR="0073461F" w:rsidRPr="000C73A9" w:rsidRDefault="0073461F" w:rsidP="002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Increase in exposure to nevirapine and decrease in exposure to lomitapide</w:t>
            </w:r>
          </w:p>
        </w:tc>
        <w:tc>
          <w:tcPr>
            <w:tcW w:w="2627" w:type="dxa"/>
            <w:shd w:val="clear" w:color="auto" w:fill="auto"/>
          </w:tcPr>
          <w:p w14:paraId="1B54169E" w14:textId="77777777" w:rsidR="0073461F" w:rsidRPr="000C73A9" w:rsidRDefault="0073461F" w:rsidP="002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increase in adverse effects of nevirapine, possible decrease in lomitapide efficacy</w:t>
            </w:r>
          </w:p>
        </w:tc>
      </w:tr>
      <w:tr w:rsidR="0073461F" w:rsidRPr="0073461F" w14:paraId="5D17F7D5" w14:textId="77777777" w:rsidTr="00734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5588D3C3" w14:textId="77777777" w:rsidR="0073461F" w:rsidRPr="000C73A9" w:rsidRDefault="0073461F" w:rsidP="002C4F4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Etravirine</w:t>
            </w:r>
          </w:p>
        </w:tc>
        <w:tc>
          <w:tcPr>
            <w:tcW w:w="2112" w:type="dxa"/>
            <w:shd w:val="clear" w:color="auto" w:fill="auto"/>
          </w:tcPr>
          <w:p w14:paraId="7D30D5B3" w14:textId="77777777" w:rsidR="0073461F" w:rsidRPr="000C73A9" w:rsidRDefault="0073461F" w:rsidP="002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Lomitapide inhibits CYP450, etravirine induces CYP450</w:t>
            </w:r>
          </w:p>
        </w:tc>
        <w:tc>
          <w:tcPr>
            <w:tcW w:w="2627" w:type="dxa"/>
            <w:shd w:val="clear" w:color="auto" w:fill="auto"/>
          </w:tcPr>
          <w:p w14:paraId="55832984" w14:textId="77777777" w:rsidR="0073461F" w:rsidRPr="000C73A9" w:rsidRDefault="0073461F" w:rsidP="002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Increase in exposure to etravirine and decrease in exposure to lomitapide</w:t>
            </w:r>
          </w:p>
        </w:tc>
        <w:tc>
          <w:tcPr>
            <w:tcW w:w="2627" w:type="dxa"/>
            <w:shd w:val="clear" w:color="auto" w:fill="auto"/>
          </w:tcPr>
          <w:p w14:paraId="23DC7F9A" w14:textId="77777777" w:rsidR="0073461F" w:rsidRPr="000C73A9" w:rsidRDefault="0073461F" w:rsidP="002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increase in adverse effects of etravirine, a possible decrease in lomitapide efficacy</w:t>
            </w:r>
          </w:p>
        </w:tc>
      </w:tr>
      <w:tr w:rsidR="0073461F" w:rsidRPr="0073461F" w14:paraId="337D621A" w14:textId="77777777" w:rsidTr="000C7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7B8B8BC1" w14:textId="5EF775F5" w:rsidR="0073461F" w:rsidRPr="000C73A9" w:rsidRDefault="0073461F" w:rsidP="002C4F4B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Antimalarials</w:t>
            </w:r>
          </w:p>
        </w:tc>
      </w:tr>
      <w:tr w:rsidR="0073461F" w:rsidRPr="0073461F" w14:paraId="38C0796F" w14:textId="77777777" w:rsidTr="00734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6C294401" w14:textId="77777777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roguanil, atovaquone, doxycycline</w:t>
            </w:r>
          </w:p>
        </w:tc>
        <w:tc>
          <w:tcPr>
            <w:tcW w:w="2112" w:type="dxa"/>
            <w:shd w:val="clear" w:color="auto" w:fill="auto"/>
          </w:tcPr>
          <w:p w14:paraId="0622BBEC" w14:textId="720E8368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22613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7D901363" w14:textId="339AD39F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22613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1B44C82F" w14:textId="2913C2C4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22613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73461F" w:rsidRPr="0073461F" w14:paraId="784A4DF6" w14:textId="77777777" w:rsidTr="00734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4AFF604E" w14:textId="77777777" w:rsidR="0073461F" w:rsidRPr="000C73A9" w:rsidRDefault="0073461F" w:rsidP="002C4F4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Quinine, mefloquine</w:t>
            </w:r>
          </w:p>
        </w:tc>
        <w:tc>
          <w:tcPr>
            <w:tcW w:w="2112" w:type="dxa"/>
            <w:shd w:val="clear" w:color="auto" w:fill="auto"/>
          </w:tcPr>
          <w:p w14:paraId="421E6707" w14:textId="0658155F" w:rsidR="0073461F" w:rsidRPr="000C73A9" w:rsidRDefault="0073461F" w:rsidP="002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Lomitapide inhibits CYP450, quinine and mefloquine increase the period of QT; lomitapide does not increase the QTc interval (no additive effect). Consider whether to monitor ECG on an individual basis</w:t>
            </w:r>
          </w:p>
        </w:tc>
        <w:tc>
          <w:tcPr>
            <w:tcW w:w="2627" w:type="dxa"/>
            <w:shd w:val="clear" w:color="auto" w:fill="auto"/>
          </w:tcPr>
          <w:p w14:paraId="23635774" w14:textId="77777777" w:rsidR="0073461F" w:rsidRPr="000C73A9" w:rsidRDefault="0073461F" w:rsidP="002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Increase in exposure to quinine and mefloquine</w:t>
            </w:r>
          </w:p>
        </w:tc>
        <w:tc>
          <w:tcPr>
            <w:tcW w:w="2627" w:type="dxa"/>
            <w:shd w:val="clear" w:color="auto" w:fill="auto"/>
          </w:tcPr>
          <w:p w14:paraId="351EC3CD" w14:textId="77777777" w:rsidR="0073461F" w:rsidRPr="000C73A9" w:rsidRDefault="0073461F" w:rsidP="002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increase in adverse effects of quinine and mefloquine</w:t>
            </w:r>
          </w:p>
        </w:tc>
      </w:tr>
      <w:tr w:rsidR="0073461F" w:rsidRPr="0073461F" w14:paraId="0D751F6C" w14:textId="77777777" w:rsidTr="00734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559DC2F0" w14:textId="77777777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hloroquine</w:t>
            </w:r>
          </w:p>
        </w:tc>
        <w:tc>
          <w:tcPr>
            <w:tcW w:w="2112" w:type="dxa"/>
            <w:shd w:val="clear" w:color="auto" w:fill="auto"/>
          </w:tcPr>
          <w:p w14:paraId="204C52AC" w14:textId="27D2F5B5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Chloroquine increases the period of QT; lomitapide does not increase the QTc interval (no additive effect). Consider whether to monitor ECG on an individual basis. This implies monitoring ECG</w:t>
            </w:r>
          </w:p>
        </w:tc>
        <w:tc>
          <w:tcPr>
            <w:tcW w:w="2627" w:type="dxa"/>
            <w:shd w:val="clear" w:color="auto" w:fill="auto"/>
          </w:tcPr>
          <w:p w14:paraId="2B0C5006" w14:textId="48DC0904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E5E34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1266D138" w14:textId="4CE501E0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E5E34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73461F" w:rsidRPr="0073461F" w14:paraId="6E19E7E0" w14:textId="77777777" w:rsidTr="00D33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</w:tcPr>
          <w:p w14:paraId="3156E848" w14:textId="216BD6FD" w:rsidR="0073461F" w:rsidRPr="004E5E34" w:rsidRDefault="0073461F" w:rsidP="0073461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C4F4B">
              <w:rPr>
                <w:rFonts w:ascii="Calibri" w:hAnsi="Calibri" w:cs="Calibri"/>
                <w:sz w:val="20"/>
                <w:szCs w:val="20"/>
              </w:rPr>
              <w:t>IMMUNOMODULATORS SECTOR</w:t>
            </w:r>
          </w:p>
        </w:tc>
      </w:tr>
      <w:tr w:rsidR="0073461F" w:rsidRPr="0073461F" w14:paraId="699736F1" w14:textId="77777777" w:rsidTr="002C4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6143300C" w14:textId="734792A6" w:rsidR="0073461F" w:rsidRPr="000C73A9" w:rsidRDefault="0073461F" w:rsidP="002C4F4B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Immunosuppressors</w:t>
            </w:r>
          </w:p>
        </w:tc>
      </w:tr>
      <w:tr w:rsidR="0073461F" w:rsidRPr="0073461F" w14:paraId="32C32C56" w14:textId="77777777" w:rsidTr="00734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69239BAE" w14:textId="77777777" w:rsidR="0073461F" w:rsidRPr="000C73A9" w:rsidRDefault="0073461F" w:rsidP="002C4F4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Tacrolimus, sirolimus, everolimus</w:t>
            </w:r>
          </w:p>
        </w:tc>
        <w:tc>
          <w:tcPr>
            <w:tcW w:w="2112" w:type="dxa"/>
            <w:shd w:val="clear" w:color="auto" w:fill="auto"/>
          </w:tcPr>
          <w:p w14:paraId="16186424" w14:textId="77777777" w:rsidR="0073461F" w:rsidRPr="000C73A9" w:rsidRDefault="0073461F" w:rsidP="002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Lomitapide inhibits CYP450</w:t>
            </w:r>
          </w:p>
        </w:tc>
        <w:tc>
          <w:tcPr>
            <w:tcW w:w="2627" w:type="dxa"/>
            <w:shd w:val="clear" w:color="auto" w:fill="auto"/>
          </w:tcPr>
          <w:p w14:paraId="40C66B35" w14:textId="77777777" w:rsidR="0073461F" w:rsidRPr="000C73A9" w:rsidRDefault="0073461F" w:rsidP="002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Increase in exposure to tacrolimus, sirolimus, everolimus, and cyclosporine</w:t>
            </w:r>
          </w:p>
        </w:tc>
        <w:tc>
          <w:tcPr>
            <w:tcW w:w="2627" w:type="dxa"/>
            <w:shd w:val="clear" w:color="auto" w:fill="auto"/>
          </w:tcPr>
          <w:p w14:paraId="170B9797" w14:textId="77777777" w:rsidR="0073461F" w:rsidRPr="000C73A9" w:rsidRDefault="0073461F" w:rsidP="002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increase in adverse effects of tacrolimus, sirolimus, everolimus, and cyclosporine</w:t>
            </w:r>
          </w:p>
        </w:tc>
      </w:tr>
      <w:tr w:rsidR="0073461F" w:rsidRPr="0073461F" w14:paraId="239CBE71" w14:textId="77777777" w:rsidTr="00734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0488A6BA" w14:textId="77777777" w:rsidR="0073461F" w:rsidRPr="000C73A9" w:rsidRDefault="0073461F" w:rsidP="002C4F4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yclosporine</w:t>
            </w:r>
          </w:p>
        </w:tc>
        <w:tc>
          <w:tcPr>
            <w:tcW w:w="2112" w:type="dxa"/>
            <w:shd w:val="clear" w:color="auto" w:fill="auto"/>
          </w:tcPr>
          <w:p w14:paraId="0970EBFD" w14:textId="77777777" w:rsidR="0073461F" w:rsidRPr="000C73A9" w:rsidRDefault="0073461F" w:rsidP="002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Cyclosporine inhibits CYP450</w:t>
            </w:r>
          </w:p>
        </w:tc>
        <w:tc>
          <w:tcPr>
            <w:tcW w:w="2627" w:type="dxa"/>
            <w:shd w:val="clear" w:color="auto" w:fill="auto"/>
          </w:tcPr>
          <w:p w14:paraId="4C1A0826" w14:textId="77777777" w:rsidR="0073461F" w:rsidRPr="000C73A9" w:rsidRDefault="0073461F" w:rsidP="002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Increase in exposure to lomitapide</w:t>
            </w:r>
          </w:p>
        </w:tc>
        <w:tc>
          <w:tcPr>
            <w:tcW w:w="2627" w:type="dxa"/>
            <w:shd w:val="clear" w:color="auto" w:fill="auto"/>
          </w:tcPr>
          <w:p w14:paraId="1DB77F56" w14:textId="77777777" w:rsidR="0073461F" w:rsidRPr="000C73A9" w:rsidRDefault="0073461F" w:rsidP="002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increase in adverse effects of lomitapide</w:t>
            </w:r>
          </w:p>
        </w:tc>
      </w:tr>
      <w:tr w:rsidR="0073461F" w:rsidRPr="0073461F" w14:paraId="32117B9B" w14:textId="77777777" w:rsidTr="00734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4F42B15E" w14:textId="77777777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ycophenolate mofetil, methotrexate, azathioprine</w:t>
            </w:r>
          </w:p>
        </w:tc>
        <w:tc>
          <w:tcPr>
            <w:tcW w:w="2112" w:type="dxa"/>
            <w:shd w:val="clear" w:color="auto" w:fill="auto"/>
          </w:tcPr>
          <w:p w14:paraId="4C9B4574" w14:textId="1ACBE298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7BC458F7" w14:textId="4D718108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50118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3695F62A" w14:textId="5D6FE12E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50118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73461F" w:rsidRPr="0073461F" w14:paraId="7922EE0E" w14:textId="77777777" w:rsidTr="00487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</w:tcPr>
          <w:p w14:paraId="76E638EE" w14:textId="4E161020" w:rsidR="0073461F" w:rsidRPr="00150118" w:rsidRDefault="0073461F" w:rsidP="0073461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C4F4B">
              <w:rPr>
                <w:rFonts w:ascii="Calibri" w:hAnsi="Calibri" w:cs="Calibri"/>
                <w:sz w:val="20"/>
                <w:szCs w:val="20"/>
              </w:rPr>
              <w:t>MUSCULOSKELETAL SECTOR</w:t>
            </w:r>
          </w:p>
        </w:tc>
      </w:tr>
      <w:tr w:rsidR="0073461F" w:rsidRPr="0073461F" w14:paraId="4C839370" w14:textId="77777777" w:rsidTr="002C4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63BFB4AF" w14:textId="56402FDE" w:rsidR="0073461F" w:rsidRPr="000C73A9" w:rsidRDefault="0073461F" w:rsidP="002C4F4B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Non-steroidal anti-inflammatory drugs</w:t>
            </w:r>
          </w:p>
        </w:tc>
      </w:tr>
      <w:tr w:rsidR="0073461F" w:rsidRPr="0073461F" w14:paraId="067B830A" w14:textId="77777777" w:rsidTr="00734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6EBBFECF" w14:textId="77777777" w:rsidR="0073461F" w:rsidRPr="000C73A9" w:rsidRDefault="0073461F" w:rsidP="002C4F4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lastRenderedPageBreak/>
              <w:t>Metamizole (i.e., Novalgine)</w:t>
            </w:r>
          </w:p>
        </w:tc>
        <w:tc>
          <w:tcPr>
            <w:tcW w:w="2112" w:type="dxa"/>
            <w:shd w:val="clear" w:color="auto" w:fill="auto"/>
          </w:tcPr>
          <w:p w14:paraId="3D2B4435" w14:textId="77777777" w:rsidR="0073461F" w:rsidRPr="000C73A9" w:rsidRDefault="0073461F" w:rsidP="002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Metamizole induces CYP450</w:t>
            </w:r>
          </w:p>
        </w:tc>
        <w:tc>
          <w:tcPr>
            <w:tcW w:w="2627" w:type="dxa"/>
            <w:shd w:val="clear" w:color="auto" w:fill="auto"/>
          </w:tcPr>
          <w:p w14:paraId="3FE48C95" w14:textId="77777777" w:rsidR="0073461F" w:rsidRPr="000C73A9" w:rsidRDefault="0073461F" w:rsidP="002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Decrease in exposure to lomitapide</w:t>
            </w:r>
          </w:p>
        </w:tc>
        <w:tc>
          <w:tcPr>
            <w:tcW w:w="2627" w:type="dxa"/>
            <w:shd w:val="clear" w:color="auto" w:fill="auto"/>
          </w:tcPr>
          <w:p w14:paraId="3DF1F61D" w14:textId="77777777" w:rsidR="0073461F" w:rsidRPr="000C73A9" w:rsidRDefault="0073461F" w:rsidP="002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decrease in lomitapide efficacy</w:t>
            </w:r>
          </w:p>
        </w:tc>
      </w:tr>
      <w:tr w:rsidR="0073461F" w:rsidRPr="0073461F" w14:paraId="45EC9888" w14:textId="77777777" w:rsidTr="00734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4B5EDB91" w14:textId="77777777" w:rsidR="0073461F" w:rsidRPr="000C73A9" w:rsidRDefault="0073461F" w:rsidP="002C4F4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cetylsalicylic acid</w:t>
            </w:r>
          </w:p>
        </w:tc>
        <w:tc>
          <w:tcPr>
            <w:tcW w:w="2112" w:type="dxa"/>
            <w:shd w:val="clear" w:color="auto" w:fill="auto"/>
          </w:tcPr>
          <w:p w14:paraId="111A27B7" w14:textId="77777777" w:rsidR="0073461F" w:rsidRPr="000C73A9" w:rsidRDefault="0073461F" w:rsidP="002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27" w:type="dxa"/>
            <w:shd w:val="clear" w:color="auto" w:fill="auto"/>
          </w:tcPr>
          <w:p w14:paraId="33724962" w14:textId="77777777" w:rsidR="0073461F" w:rsidRPr="000C73A9" w:rsidRDefault="0073461F" w:rsidP="002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627" w:type="dxa"/>
            <w:shd w:val="clear" w:color="auto" w:fill="auto"/>
          </w:tcPr>
          <w:p w14:paraId="42760D64" w14:textId="77777777" w:rsidR="0073461F" w:rsidRPr="000C73A9" w:rsidRDefault="0073461F" w:rsidP="002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73461F" w:rsidRPr="0073461F" w14:paraId="66A8BF1E" w14:textId="77777777" w:rsidTr="00734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20A48621" w14:textId="77777777" w:rsidR="0073461F" w:rsidRPr="000C73A9" w:rsidRDefault="0073461F" w:rsidP="002C4F4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Ibuprofen, mefenamic acid, diclofenac</w:t>
            </w:r>
          </w:p>
        </w:tc>
        <w:tc>
          <w:tcPr>
            <w:tcW w:w="2112" w:type="dxa"/>
            <w:shd w:val="clear" w:color="auto" w:fill="auto"/>
          </w:tcPr>
          <w:p w14:paraId="62BA68F7" w14:textId="07D5382E" w:rsidR="0073461F" w:rsidRPr="000C73A9" w:rsidRDefault="0073461F" w:rsidP="002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These drugs are metabolized by some subforms of CYP450 that do not appear to be inhibited by lomitapide</w:t>
            </w:r>
          </w:p>
        </w:tc>
        <w:tc>
          <w:tcPr>
            <w:tcW w:w="2627" w:type="dxa"/>
            <w:shd w:val="clear" w:color="auto" w:fill="auto"/>
          </w:tcPr>
          <w:p w14:paraId="2459C8CA" w14:textId="77777777" w:rsidR="0073461F" w:rsidRPr="000C73A9" w:rsidRDefault="0073461F" w:rsidP="002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Caution! Being Lomitapide a CYP450 inhibitor, a possible increase in exposure to ibuprofen, mefenamic acid, and diclofenac is possible.</w:t>
            </w:r>
          </w:p>
        </w:tc>
        <w:tc>
          <w:tcPr>
            <w:tcW w:w="2627" w:type="dxa"/>
            <w:shd w:val="clear" w:color="auto" w:fill="auto"/>
          </w:tcPr>
          <w:p w14:paraId="2378A6EE" w14:textId="77777777" w:rsidR="0073461F" w:rsidRPr="000C73A9" w:rsidRDefault="0073461F" w:rsidP="002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Caution! Possible increase in adverse effects of ibuprofen, mefenamic acid, and diclofenac.</w:t>
            </w:r>
          </w:p>
        </w:tc>
      </w:tr>
      <w:tr w:rsidR="0073461F" w:rsidRPr="0073461F" w14:paraId="258FEFEF" w14:textId="77777777" w:rsidTr="000C73A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59016516" w14:textId="33ABA7FA" w:rsidR="0073461F" w:rsidRPr="000C73A9" w:rsidRDefault="0073461F" w:rsidP="000C73A9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Anti-gout drugs</w:t>
            </w:r>
          </w:p>
        </w:tc>
      </w:tr>
      <w:tr w:rsidR="0073461F" w:rsidRPr="0073461F" w14:paraId="00A45387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7DB0AFF8" w14:textId="3B251E10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llopurinol</w:t>
            </w:r>
          </w:p>
        </w:tc>
        <w:tc>
          <w:tcPr>
            <w:tcW w:w="2112" w:type="dxa"/>
            <w:shd w:val="clear" w:color="auto" w:fill="auto"/>
          </w:tcPr>
          <w:p w14:paraId="7E5BB221" w14:textId="0CF76AAA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1ECD91B4" w14:textId="7B13E29B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27FD1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4F5B67A7" w14:textId="44CF492F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27FD1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73461F" w:rsidRPr="0073461F" w14:paraId="6624D8FD" w14:textId="77777777" w:rsidTr="00740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</w:tcPr>
          <w:p w14:paraId="247636E6" w14:textId="4BF93B71" w:rsidR="0073461F" w:rsidRPr="00227FD1" w:rsidRDefault="0073461F" w:rsidP="0073461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C4F4B">
              <w:rPr>
                <w:rFonts w:ascii="Calibri" w:hAnsi="Calibri" w:cs="Calibri"/>
                <w:sz w:val="20"/>
                <w:szCs w:val="20"/>
              </w:rPr>
              <w:t>NERVOUS SYSTEM SECTOR</w:t>
            </w:r>
          </w:p>
        </w:tc>
      </w:tr>
      <w:tr w:rsidR="0073461F" w:rsidRPr="0073461F" w14:paraId="70706640" w14:textId="77777777" w:rsidTr="00681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3899697B" w14:textId="78581FCF" w:rsidR="0073461F" w:rsidRPr="000C73A9" w:rsidRDefault="0073461F" w:rsidP="000C73A9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Opioids</w:t>
            </w:r>
          </w:p>
        </w:tc>
      </w:tr>
      <w:tr w:rsidR="0073461F" w:rsidRPr="0073461F" w14:paraId="422E9500" w14:textId="77777777" w:rsidTr="000C7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122CA2B9" w14:textId="1016F66C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Tramadol, methadone, oxycodone, buprenorphine</w:t>
            </w:r>
          </w:p>
        </w:tc>
        <w:tc>
          <w:tcPr>
            <w:tcW w:w="2112" w:type="dxa"/>
            <w:shd w:val="clear" w:color="auto" w:fill="auto"/>
          </w:tcPr>
          <w:p w14:paraId="556B40C3" w14:textId="5BF84368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Lomitapide inhibits CYP450</w:t>
            </w:r>
          </w:p>
        </w:tc>
        <w:tc>
          <w:tcPr>
            <w:tcW w:w="2627" w:type="dxa"/>
            <w:shd w:val="clear" w:color="auto" w:fill="auto"/>
          </w:tcPr>
          <w:p w14:paraId="0EA06377" w14:textId="5E3ED322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Increase in exposure to tramadol, methadone, oxycodone, and buprenorphine</w:t>
            </w:r>
          </w:p>
        </w:tc>
        <w:tc>
          <w:tcPr>
            <w:tcW w:w="2627" w:type="dxa"/>
            <w:shd w:val="clear" w:color="auto" w:fill="auto"/>
          </w:tcPr>
          <w:p w14:paraId="3A1491EA" w14:textId="2B369DD6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increase in adverse effects of tramadol, methadone, oxycodone, and buprenorphine</w:t>
            </w:r>
          </w:p>
        </w:tc>
      </w:tr>
      <w:tr w:rsidR="0073461F" w:rsidRPr="0073461F" w14:paraId="44D2BF14" w14:textId="77777777" w:rsidTr="00734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1079F792" w14:textId="63F93150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ydromorphone, morphine</w:t>
            </w:r>
          </w:p>
        </w:tc>
        <w:tc>
          <w:tcPr>
            <w:tcW w:w="2112" w:type="dxa"/>
            <w:shd w:val="clear" w:color="auto" w:fill="auto"/>
          </w:tcPr>
          <w:p w14:paraId="321B579C" w14:textId="20F5144E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D5F84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5DFCBEA8" w14:textId="17B05D78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D5F84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442B1BB5" w14:textId="66D39F5C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D5F84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2C65A2" w:rsidRPr="0073461F" w14:paraId="0D409C53" w14:textId="77777777" w:rsidTr="006226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39FBD5AA" w14:textId="5B07615A" w:rsidR="002C65A2" w:rsidRPr="000C73A9" w:rsidRDefault="002C65A2" w:rsidP="000C73A9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Other therapies</w:t>
            </w:r>
          </w:p>
        </w:tc>
      </w:tr>
      <w:tr w:rsidR="0073461F" w:rsidRPr="0073461F" w14:paraId="5F24E7D5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41918551" w14:textId="25DEAD5F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aracetamol</w:t>
            </w:r>
          </w:p>
        </w:tc>
        <w:tc>
          <w:tcPr>
            <w:tcW w:w="2112" w:type="dxa"/>
            <w:shd w:val="clear" w:color="auto" w:fill="auto"/>
          </w:tcPr>
          <w:p w14:paraId="06B45BE8" w14:textId="2BA2F2A2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D5F84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503680D6" w14:textId="1906893E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D5F84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55F97C5D" w14:textId="49601444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D5F84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5B2432" w:rsidRPr="0073461F" w14:paraId="20FFA891" w14:textId="77777777" w:rsidTr="00056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1DDC218C" w14:textId="76654FE5" w:rsidR="005B2432" w:rsidRPr="000C73A9" w:rsidRDefault="005B2432" w:rsidP="000C73A9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Anti-migrain</w:t>
            </w:r>
            <w:r w:rsidRPr="005B2432">
              <w:rPr>
                <w:rFonts w:ascii="Calibri" w:hAnsi="Calibri" w:cs="Calibri"/>
                <w:sz w:val="20"/>
                <w:szCs w:val="20"/>
              </w:rPr>
              <w:t>e</w:t>
            </w:r>
          </w:p>
        </w:tc>
      </w:tr>
      <w:tr w:rsidR="0073461F" w:rsidRPr="0073461F" w14:paraId="372C7C1A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61B49DAB" w14:textId="40A1C717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ihydroergotamine</w:t>
            </w:r>
          </w:p>
        </w:tc>
        <w:tc>
          <w:tcPr>
            <w:tcW w:w="2112" w:type="dxa"/>
            <w:shd w:val="clear" w:color="auto" w:fill="auto"/>
          </w:tcPr>
          <w:p w14:paraId="69119B3C" w14:textId="195F8870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Lomitapide inhibits CYP450</w:t>
            </w:r>
          </w:p>
        </w:tc>
        <w:tc>
          <w:tcPr>
            <w:tcW w:w="2627" w:type="dxa"/>
            <w:shd w:val="clear" w:color="auto" w:fill="auto"/>
          </w:tcPr>
          <w:p w14:paraId="637D3F23" w14:textId="0101E451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Increase in exposure to dihydroergotamine</w:t>
            </w:r>
          </w:p>
        </w:tc>
        <w:tc>
          <w:tcPr>
            <w:tcW w:w="2627" w:type="dxa"/>
            <w:shd w:val="clear" w:color="auto" w:fill="auto"/>
          </w:tcPr>
          <w:p w14:paraId="56EC0299" w14:textId="40A0B0AC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increase in adverse effects of dihydroergotamine</w:t>
            </w:r>
          </w:p>
        </w:tc>
      </w:tr>
      <w:tr w:rsidR="0073461F" w:rsidRPr="0073461F" w14:paraId="36C78977" w14:textId="77777777" w:rsidTr="00734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2D424992" w14:textId="1FF1720C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Sumatriptan</w:t>
            </w:r>
          </w:p>
        </w:tc>
        <w:tc>
          <w:tcPr>
            <w:tcW w:w="2112" w:type="dxa"/>
            <w:shd w:val="clear" w:color="auto" w:fill="auto"/>
          </w:tcPr>
          <w:p w14:paraId="630D3C5B" w14:textId="221B895C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B57F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0DD1527E" w14:textId="38669EC8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B57F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325660AD" w14:textId="435CC2F0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B57F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73461F" w:rsidRPr="0073461F" w14:paraId="6543341F" w14:textId="77777777" w:rsidTr="00CE3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</w:tcPr>
          <w:p w14:paraId="3AA4F476" w14:textId="6954A3CE" w:rsidR="0073461F" w:rsidRPr="008B57FE" w:rsidRDefault="0073461F" w:rsidP="0073461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C4F4B">
              <w:rPr>
                <w:rFonts w:ascii="Calibri" w:hAnsi="Calibri" w:cs="Calibri"/>
                <w:sz w:val="20"/>
                <w:szCs w:val="20"/>
              </w:rPr>
              <w:t>RESPIRATORY SYSTEM SECTOR</w:t>
            </w:r>
          </w:p>
        </w:tc>
      </w:tr>
      <w:tr w:rsidR="0073461F" w:rsidRPr="0073461F" w14:paraId="5573EAAF" w14:textId="77777777" w:rsidTr="000D7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  <w:vAlign w:val="center"/>
          </w:tcPr>
          <w:p w14:paraId="40389333" w14:textId="2153016A" w:rsidR="0073461F" w:rsidRPr="000C73A9" w:rsidRDefault="0073461F" w:rsidP="000C73A9">
            <w:pPr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H1 antagonists</w:t>
            </w:r>
          </w:p>
        </w:tc>
      </w:tr>
      <w:tr w:rsidR="0073461F" w:rsidRPr="0073461F" w14:paraId="44576E0C" w14:textId="77777777" w:rsidTr="000C7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631DD922" w14:textId="69259082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etirizine, levocetirizine, loratadine, fexofenadine</w:t>
            </w:r>
          </w:p>
        </w:tc>
        <w:tc>
          <w:tcPr>
            <w:tcW w:w="2112" w:type="dxa"/>
            <w:shd w:val="clear" w:color="auto" w:fill="auto"/>
          </w:tcPr>
          <w:p w14:paraId="0B1FC998" w14:textId="6125B65F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Lomitapide inhibits Pgp</w:t>
            </w:r>
          </w:p>
        </w:tc>
        <w:tc>
          <w:tcPr>
            <w:tcW w:w="2627" w:type="dxa"/>
            <w:shd w:val="clear" w:color="auto" w:fill="auto"/>
          </w:tcPr>
          <w:p w14:paraId="5D857055" w14:textId="7ED250F8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Increase in exposure to cetirizine, levocetirizine, loratadine, and fexofenadine</w:t>
            </w:r>
          </w:p>
        </w:tc>
        <w:tc>
          <w:tcPr>
            <w:tcW w:w="2627" w:type="dxa"/>
            <w:shd w:val="clear" w:color="auto" w:fill="auto"/>
          </w:tcPr>
          <w:p w14:paraId="63335BD9" w14:textId="657940F6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increase in adverse effects of cetirizine, levocetirizine, loratadine, and fexofenadine</w:t>
            </w:r>
          </w:p>
        </w:tc>
      </w:tr>
      <w:tr w:rsidR="0073461F" w:rsidRPr="0073461F" w14:paraId="48C48268" w14:textId="77777777" w:rsidTr="003D0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</w:tcPr>
          <w:p w14:paraId="09FCF80B" w14:textId="57B964CE" w:rsidR="0073461F" w:rsidRPr="000C73A9" w:rsidRDefault="0073461F" w:rsidP="000C73A9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nti-asthmatics</w:t>
            </w:r>
          </w:p>
        </w:tc>
      </w:tr>
      <w:tr w:rsidR="0073461F" w:rsidRPr="0073461F" w14:paraId="03A517A4" w14:textId="77777777" w:rsidTr="00734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6B630FF8" w14:textId="6F888F05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Salbutamol, theophylline</w:t>
            </w:r>
          </w:p>
        </w:tc>
        <w:tc>
          <w:tcPr>
            <w:tcW w:w="2112" w:type="dxa"/>
            <w:shd w:val="clear" w:color="auto" w:fill="auto"/>
          </w:tcPr>
          <w:p w14:paraId="52687BF4" w14:textId="362E0DD3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C49E6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0D6817FC" w14:textId="7F826333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C49E6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2627" w:type="dxa"/>
            <w:shd w:val="clear" w:color="auto" w:fill="auto"/>
          </w:tcPr>
          <w:p w14:paraId="6D6CD7F1" w14:textId="1BD1DA6E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C49E6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73461F" w:rsidRPr="0073461F" w14:paraId="4B56767C" w14:textId="77777777" w:rsidTr="00AE7F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</w:tcPr>
          <w:p w14:paraId="444CA4AE" w14:textId="0925CA52" w:rsidR="0073461F" w:rsidRPr="000C73A9" w:rsidRDefault="0073461F" w:rsidP="0073461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OTHER POSSIBLE SUBSTANCES INTERACTING WITH LOMITAPIDE</w:t>
            </w:r>
          </w:p>
        </w:tc>
      </w:tr>
      <w:tr w:rsidR="0073461F" w:rsidRPr="0073461F" w14:paraId="2156D411" w14:textId="77777777" w:rsidTr="00734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6D735CBC" w14:textId="1B125197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St. John's wort</w:t>
            </w:r>
          </w:p>
        </w:tc>
        <w:tc>
          <w:tcPr>
            <w:tcW w:w="2112" w:type="dxa"/>
            <w:shd w:val="clear" w:color="auto" w:fill="auto"/>
          </w:tcPr>
          <w:p w14:paraId="7DB98850" w14:textId="28D0D749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St. John's wort induces CYP450</w:t>
            </w:r>
          </w:p>
        </w:tc>
        <w:tc>
          <w:tcPr>
            <w:tcW w:w="2627" w:type="dxa"/>
            <w:shd w:val="clear" w:color="auto" w:fill="auto"/>
          </w:tcPr>
          <w:p w14:paraId="51AF542E" w14:textId="6EDFE5A8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Decrease in exposure to lomitapide</w:t>
            </w:r>
          </w:p>
        </w:tc>
        <w:tc>
          <w:tcPr>
            <w:tcW w:w="2627" w:type="dxa"/>
            <w:shd w:val="clear" w:color="auto" w:fill="auto"/>
          </w:tcPr>
          <w:p w14:paraId="4E3D50F0" w14:textId="1E7A4B94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decrease in lomitapide efficacy</w:t>
            </w:r>
          </w:p>
        </w:tc>
      </w:tr>
      <w:tr w:rsidR="0073461F" w:rsidRPr="0073461F" w14:paraId="1D55E132" w14:textId="77777777" w:rsidTr="00734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5C6BDD96" w14:textId="02ACEBDF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Grapefruit</w:t>
            </w:r>
          </w:p>
        </w:tc>
        <w:tc>
          <w:tcPr>
            <w:tcW w:w="2112" w:type="dxa"/>
            <w:shd w:val="clear" w:color="auto" w:fill="auto"/>
          </w:tcPr>
          <w:p w14:paraId="31209B76" w14:textId="3EE18009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Grapefruit induces CYP450</w:t>
            </w:r>
          </w:p>
        </w:tc>
        <w:tc>
          <w:tcPr>
            <w:tcW w:w="2627" w:type="dxa"/>
            <w:shd w:val="clear" w:color="auto" w:fill="auto"/>
          </w:tcPr>
          <w:p w14:paraId="4AF8BAC9" w14:textId="6BF9B1AF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Increase in exposure to lomitapide</w:t>
            </w:r>
          </w:p>
        </w:tc>
        <w:tc>
          <w:tcPr>
            <w:tcW w:w="2627" w:type="dxa"/>
            <w:shd w:val="clear" w:color="auto" w:fill="auto"/>
          </w:tcPr>
          <w:p w14:paraId="43227E58" w14:textId="6522844D" w:rsidR="0073461F" w:rsidRPr="000C73A9" w:rsidRDefault="0073461F" w:rsidP="00734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increase in adverse effects of lomitapide</w:t>
            </w:r>
          </w:p>
        </w:tc>
      </w:tr>
      <w:tr w:rsidR="0073461F" w:rsidRPr="0073461F" w14:paraId="0EC17EF8" w14:textId="77777777" w:rsidTr="00734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14:paraId="1031A1B7" w14:textId="3030B135" w:rsidR="0073461F" w:rsidRPr="000C73A9" w:rsidRDefault="0073461F" w:rsidP="007346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Liquorice</w:t>
            </w:r>
          </w:p>
        </w:tc>
        <w:tc>
          <w:tcPr>
            <w:tcW w:w="2112" w:type="dxa"/>
            <w:shd w:val="clear" w:color="auto" w:fill="auto"/>
          </w:tcPr>
          <w:p w14:paraId="5B15ACB1" w14:textId="570B122C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Liquorice induces CYP450</w:t>
            </w:r>
          </w:p>
        </w:tc>
        <w:tc>
          <w:tcPr>
            <w:tcW w:w="2627" w:type="dxa"/>
            <w:shd w:val="clear" w:color="auto" w:fill="auto"/>
          </w:tcPr>
          <w:p w14:paraId="698ED984" w14:textId="5EC50C9B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Increase in exposure to lomitapide</w:t>
            </w:r>
          </w:p>
        </w:tc>
        <w:tc>
          <w:tcPr>
            <w:tcW w:w="2627" w:type="dxa"/>
            <w:shd w:val="clear" w:color="auto" w:fill="auto"/>
          </w:tcPr>
          <w:p w14:paraId="283B8747" w14:textId="4881825B" w:rsidR="0073461F" w:rsidRPr="000C73A9" w:rsidRDefault="0073461F" w:rsidP="00734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C73A9">
              <w:rPr>
                <w:rFonts w:ascii="Calibri" w:hAnsi="Calibri" w:cs="Calibri"/>
                <w:sz w:val="20"/>
                <w:szCs w:val="20"/>
              </w:rPr>
              <w:t>Possible increase in adverse effects of lomitapide</w:t>
            </w:r>
          </w:p>
        </w:tc>
      </w:tr>
      <w:tr w:rsidR="0073461F" w:rsidRPr="00C370D9" w14:paraId="1EE9BE42" w14:textId="77777777" w:rsidTr="009D6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shd w:val="clear" w:color="auto" w:fill="auto"/>
          </w:tcPr>
          <w:p w14:paraId="3AE283DE" w14:textId="6D6C9E96" w:rsidR="0073461F" w:rsidRPr="000C73A9" w:rsidRDefault="0073461F" w:rsidP="000C73A9">
            <w:pP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0C73A9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CYP450: cytochrome P-450; Pgp: permeability glycoprotein, also known as multidrug resistance protein 1 (MDR1).</w:t>
            </w:r>
          </w:p>
        </w:tc>
      </w:tr>
    </w:tbl>
    <w:p w14:paraId="59E492D4" w14:textId="7D46347B" w:rsidR="004F2F9B" w:rsidRPr="000C73A9" w:rsidRDefault="004F2F9B">
      <w:pPr>
        <w:rPr>
          <w:rFonts w:ascii="Calibri" w:hAnsi="Calibri" w:cs="Calibri"/>
          <w:sz w:val="20"/>
          <w:szCs w:val="20"/>
        </w:rPr>
      </w:pPr>
    </w:p>
    <w:p w14:paraId="371E3DE0" w14:textId="73254386" w:rsidR="00F1158E" w:rsidRPr="000C73A9" w:rsidRDefault="00F1158E" w:rsidP="000C73A9">
      <w:pPr>
        <w:pStyle w:val="Heading1"/>
        <w:keepNext w:val="0"/>
        <w:keepLines w:val="0"/>
        <w:spacing w:before="0" w:after="160"/>
        <w:rPr>
          <w:rStyle w:val="Hyperlink"/>
          <w:color w:val="376FAA"/>
          <w:sz w:val="20"/>
          <w:szCs w:val="20"/>
          <w:u w:val="none"/>
        </w:rPr>
      </w:pPr>
    </w:p>
    <w:sectPr w:rsidR="00F1158E" w:rsidRPr="000C73A9" w:rsidSect="00F350BE">
      <w:pgSz w:w="11906" w:h="16838"/>
      <w:pgMar w:top="568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6DB"/>
    <w:rsid w:val="00063D19"/>
    <w:rsid w:val="000C73A9"/>
    <w:rsid w:val="00111CBB"/>
    <w:rsid w:val="00115FDC"/>
    <w:rsid w:val="00124975"/>
    <w:rsid w:val="00147E50"/>
    <w:rsid w:val="001B05F4"/>
    <w:rsid w:val="001B4B25"/>
    <w:rsid w:val="001E3E14"/>
    <w:rsid w:val="00202FA4"/>
    <w:rsid w:val="002171EE"/>
    <w:rsid w:val="00232CF8"/>
    <w:rsid w:val="00246486"/>
    <w:rsid w:val="002C65A2"/>
    <w:rsid w:val="00340C26"/>
    <w:rsid w:val="003668B0"/>
    <w:rsid w:val="003A6DAB"/>
    <w:rsid w:val="003C3199"/>
    <w:rsid w:val="003E329C"/>
    <w:rsid w:val="003F536F"/>
    <w:rsid w:val="00450368"/>
    <w:rsid w:val="00474FAE"/>
    <w:rsid w:val="0049243A"/>
    <w:rsid w:val="004A01D7"/>
    <w:rsid w:val="004C4E66"/>
    <w:rsid w:val="004E494D"/>
    <w:rsid w:val="004E659D"/>
    <w:rsid w:val="004F2F9B"/>
    <w:rsid w:val="005040F2"/>
    <w:rsid w:val="00547808"/>
    <w:rsid w:val="00547A8A"/>
    <w:rsid w:val="005651C1"/>
    <w:rsid w:val="00595F6E"/>
    <w:rsid w:val="005B2432"/>
    <w:rsid w:val="005C4D01"/>
    <w:rsid w:val="005D2070"/>
    <w:rsid w:val="00625C64"/>
    <w:rsid w:val="00627708"/>
    <w:rsid w:val="006476F6"/>
    <w:rsid w:val="006640E5"/>
    <w:rsid w:val="006A482B"/>
    <w:rsid w:val="006C7AAF"/>
    <w:rsid w:val="006F1290"/>
    <w:rsid w:val="006F1894"/>
    <w:rsid w:val="006F7DB6"/>
    <w:rsid w:val="0073461F"/>
    <w:rsid w:val="00755CDC"/>
    <w:rsid w:val="0075692A"/>
    <w:rsid w:val="007766AC"/>
    <w:rsid w:val="00791556"/>
    <w:rsid w:val="0079188E"/>
    <w:rsid w:val="007A580C"/>
    <w:rsid w:val="007E3144"/>
    <w:rsid w:val="007F505E"/>
    <w:rsid w:val="008476D5"/>
    <w:rsid w:val="008553D3"/>
    <w:rsid w:val="00882ADA"/>
    <w:rsid w:val="008959E5"/>
    <w:rsid w:val="008E1442"/>
    <w:rsid w:val="008E1D89"/>
    <w:rsid w:val="008F65B2"/>
    <w:rsid w:val="00927255"/>
    <w:rsid w:val="00986CBD"/>
    <w:rsid w:val="009A5066"/>
    <w:rsid w:val="009E7062"/>
    <w:rsid w:val="00A33285"/>
    <w:rsid w:val="00A63B45"/>
    <w:rsid w:val="00AC5F61"/>
    <w:rsid w:val="00AE4271"/>
    <w:rsid w:val="00AF4480"/>
    <w:rsid w:val="00AF5563"/>
    <w:rsid w:val="00B95202"/>
    <w:rsid w:val="00B95798"/>
    <w:rsid w:val="00BB2755"/>
    <w:rsid w:val="00BD0D90"/>
    <w:rsid w:val="00BE411A"/>
    <w:rsid w:val="00BF579D"/>
    <w:rsid w:val="00C06A09"/>
    <w:rsid w:val="00C370D9"/>
    <w:rsid w:val="00C42BE7"/>
    <w:rsid w:val="00C57F17"/>
    <w:rsid w:val="00C7109C"/>
    <w:rsid w:val="00CC2CE0"/>
    <w:rsid w:val="00CF0794"/>
    <w:rsid w:val="00D271B2"/>
    <w:rsid w:val="00D27619"/>
    <w:rsid w:val="00D319EC"/>
    <w:rsid w:val="00D86C6D"/>
    <w:rsid w:val="00D87D73"/>
    <w:rsid w:val="00DA6BEE"/>
    <w:rsid w:val="00DB5F26"/>
    <w:rsid w:val="00DE73F9"/>
    <w:rsid w:val="00E5588C"/>
    <w:rsid w:val="00E73E74"/>
    <w:rsid w:val="00E806DB"/>
    <w:rsid w:val="00EE1389"/>
    <w:rsid w:val="00F0543C"/>
    <w:rsid w:val="00F1158E"/>
    <w:rsid w:val="00F152C1"/>
    <w:rsid w:val="00F20E52"/>
    <w:rsid w:val="00F350BE"/>
    <w:rsid w:val="00F90FCD"/>
    <w:rsid w:val="00FB2121"/>
    <w:rsid w:val="00FD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B69A4A"/>
  <w15:chartTrackingRefBased/>
  <w15:docId w15:val="{BEE1655E-2D80-4E97-B32C-1CE780320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29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06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6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6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6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6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6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6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6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6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6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6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6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6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6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6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6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6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6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06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06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6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06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06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06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06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06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6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6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06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6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-Accent4">
    <w:name w:val="List Table 4 Accent 4"/>
    <w:basedOn w:val="TableNormal"/>
    <w:uiPriority w:val="49"/>
    <w:rsid w:val="007766AC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5Dark-Accent4">
    <w:name w:val="Grid Table 5 Dark Accent 4"/>
    <w:basedOn w:val="TableNormal"/>
    <w:uiPriority w:val="50"/>
    <w:rsid w:val="007766A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GridTable4-Accent4">
    <w:name w:val="Grid Table 4 Accent 4"/>
    <w:basedOn w:val="TableNormal"/>
    <w:uiPriority w:val="49"/>
    <w:rsid w:val="007766AC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paragraph" w:styleId="Revision">
    <w:name w:val="Revision"/>
    <w:hidden/>
    <w:uiPriority w:val="99"/>
    <w:semiHidden/>
    <w:rsid w:val="003668B0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D319E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99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1246</Words>
  <Characters>7105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Capasso</dc:creator>
  <cp:keywords/>
  <dc:description/>
  <cp:lastModifiedBy>Aashni Shah</cp:lastModifiedBy>
  <cp:revision>33</cp:revision>
  <dcterms:created xsi:type="dcterms:W3CDTF">2024-08-08T12:55:00Z</dcterms:created>
  <dcterms:modified xsi:type="dcterms:W3CDTF">2024-08-21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e95df30c6ac9e1c1982d3eb37ed7b6cb44f0ed7adcca7eb6a7a26bfad5388a</vt:lpwstr>
  </property>
</Properties>
</file>